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79" w:rsidRDefault="00AA7079" w:rsidP="004961A4">
      <w:pPr>
        <w:spacing w:line="360" w:lineRule="auto"/>
        <w:jc w:val="both"/>
        <w:outlineLvl w:val="0"/>
        <w:rPr>
          <w:rFonts w:ascii="Calibri" w:hAnsi="Calibri" w:cs="Times New Roman"/>
          <w:bCs/>
          <w:sz w:val="22"/>
          <w:szCs w:val="22"/>
          <w:lang w:val="en-GB"/>
        </w:rPr>
      </w:pPr>
      <w:r>
        <w:rPr>
          <w:rFonts w:ascii="Calibri" w:hAnsi="Calibri" w:cs="Times New Roman"/>
          <w:sz w:val="22"/>
          <w:szCs w:val="22"/>
          <w:lang w:val="en-GB"/>
        </w:rPr>
        <w:t xml:space="preserve">APPENDIX </w:t>
      </w:r>
      <w:r>
        <w:rPr>
          <w:rFonts w:ascii="Calibri" w:hAnsi="Calibri" w:cs="Times New Roman"/>
          <w:bCs/>
          <w:sz w:val="22"/>
          <w:szCs w:val="22"/>
          <w:lang w:val="en-GB"/>
        </w:rPr>
        <w:t>S3: Species selected for the bird survey.</w:t>
      </w:r>
    </w:p>
    <w:p w:rsidR="00B152C1" w:rsidRPr="00B152C1" w:rsidRDefault="00B152C1" w:rsidP="004961A4">
      <w:pPr>
        <w:spacing w:line="360" w:lineRule="auto"/>
        <w:jc w:val="both"/>
        <w:outlineLvl w:val="0"/>
        <w:rPr>
          <w:rFonts w:ascii="Calibri" w:hAnsi="Calibri" w:cs="Times New Roman"/>
          <w:bCs/>
          <w:sz w:val="16"/>
          <w:szCs w:val="16"/>
          <w:lang w:val="en-GB"/>
        </w:rPr>
      </w:pPr>
      <w:bookmarkStart w:id="0" w:name="_GoBack"/>
      <w:bookmarkEnd w:id="0"/>
    </w:p>
    <w:p w:rsidR="00AA7079" w:rsidRPr="002C5E4B" w:rsidRDefault="00AA7079" w:rsidP="000E7687">
      <w:pPr>
        <w:spacing w:line="360" w:lineRule="auto"/>
        <w:jc w:val="both"/>
        <w:outlineLvl w:val="0"/>
        <w:rPr>
          <w:rFonts w:ascii="Calibri" w:hAnsi="Calibri" w:cs="Times New Roman"/>
          <w:b/>
          <w:bCs/>
          <w:sz w:val="22"/>
          <w:szCs w:val="22"/>
          <w:lang w:val="en-GB"/>
        </w:rPr>
      </w:pPr>
      <w:r w:rsidRPr="002C5E4B">
        <w:rPr>
          <w:rFonts w:ascii="Calibri" w:hAnsi="Calibri" w:cs="Times New Roman"/>
          <w:b/>
          <w:bCs/>
          <w:sz w:val="22"/>
          <w:szCs w:val="22"/>
          <w:lang w:val="en-GB"/>
        </w:rPr>
        <w:t>Table S</w:t>
      </w:r>
      <w:r>
        <w:rPr>
          <w:rFonts w:ascii="Calibri" w:hAnsi="Calibri" w:cs="Times New Roman"/>
          <w:b/>
          <w:bCs/>
          <w:sz w:val="22"/>
          <w:szCs w:val="22"/>
          <w:lang w:val="en-GB"/>
        </w:rPr>
        <w:t>3</w:t>
      </w:r>
      <w:r w:rsidRPr="002C5E4B">
        <w:rPr>
          <w:rFonts w:ascii="Calibri" w:hAnsi="Calibri" w:cs="Times New Roman"/>
          <w:b/>
          <w:bCs/>
          <w:sz w:val="22"/>
          <w:szCs w:val="22"/>
          <w:lang w:val="en-GB"/>
        </w:rPr>
        <w:t>.1:</w:t>
      </w:r>
      <w:r w:rsidRPr="002C5E4B">
        <w:rPr>
          <w:rFonts w:ascii="Calibri" w:hAnsi="Calibri" w:cs="Times New Roman"/>
          <w:sz w:val="22"/>
          <w:szCs w:val="22"/>
          <w:lang w:val="en-GB"/>
        </w:rPr>
        <w:t xml:space="preserve"> Species selected for </w:t>
      </w:r>
      <w:r>
        <w:rPr>
          <w:rFonts w:ascii="Calibri" w:hAnsi="Calibri" w:cs="Times New Roman"/>
          <w:sz w:val="22"/>
          <w:szCs w:val="22"/>
          <w:lang w:val="en-GB"/>
        </w:rPr>
        <w:t xml:space="preserve">the </w:t>
      </w:r>
      <w:r w:rsidRPr="002C5E4B">
        <w:rPr>
          <w:rFonts w:ascii="Calibri" w:hAnsi="Calibri" w:cs="Times New Roman"/>
          <w:sz w:val="22"/>
          <w:szCs w:val="22"/>
          <w:lang w:val="en-GB"/>
        </w:rPr>
        <w:t>bird survey</w:t>
      </w:r>
      <w:r>
        <w:rPr>
          <w:rFonts w:ascii="Calibri" w:hAnsi="Calibri" w:cs="Times New Roman"/>
          <w:sz w:val="22"/>
          <w:szCs w:val="22"/>
          <w:lang w:val="en-GB"/>
        </w:rPr>
        <w:t>.</w:t>
      </w:r>
    </w:p>
    <w:tbl>
      <w:tblPr>
        <w:tblW w:w="8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75"/>
        <w:gridCol w:w="2775"/>
        <w:gridCol w:w="3113"/>
      </w:tblGrid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b/>
                <w:color w:val="000000"/>
                <w:lang w:val="en-GB"/>
              </w:rPr>
            </w:pP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French name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nglish</w:t>
            </w: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b/>
                <w:color w:val="000000"/>
                <w:lang w:val="en-GB"/>
              </w:rPr>
            </w:pP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Scientifi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c</w:t>
            </w:r>
            <w:r w:rsidRPr="002C5E4B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name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loue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des champs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Skylark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Alaud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arvensi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ergeronne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rintanièr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Yellow Wagtail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Motacill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flav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ruant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royer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Corn Bunting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Miliari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alandr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erdrix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ris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Partridge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erdix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erdix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erle noir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Blackbird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Turd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merul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023D7F">
        <w:trPr>
          <w:trHeight w:val="321"/>
        </w:trPr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Pigeon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amier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Wood Pigeon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Columba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alumb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ésang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harbonnièr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Great Tit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ar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major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erdrix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rouge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Red-legged Partridge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Alectori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ruf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ruant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zizi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rl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Bunting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Emberiz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irl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ougequeu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noir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Black Redstart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hoenicur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ochruro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Gmelin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erin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ni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erin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Serin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serin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loue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lulu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Woodlark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Lullul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arbore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auve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risett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Whitethroat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Sylvia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mmuni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atham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ruant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aun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Yellowhammer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Emberiz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itrinell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rneille noire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Carrion Crow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rv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rone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tourneau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ansonnet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Starling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Sturn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vulgaris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ésang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leu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Blue Tit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ar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aerule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rbeau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reux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ook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rv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frugileg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aucon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récerell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Kestrel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Falco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tinnuncul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ill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des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lés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Quail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turnix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oturnix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ino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élodieus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Linnet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ardueli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annabin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usard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Saint-Martin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en Harrier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Circus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yane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ergeronnett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ris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White Wagtail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Motacill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alba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irondell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ustiqu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Swallow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Hirundo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rustic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Pic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vert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Green Woodpecker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ic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viridi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usard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endré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ontagu's Harrier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Circus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pygargu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us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variable</w:t>
            </w:r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uzzard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Buteo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buteo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chevis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uppé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Crested Lark 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Galerid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cristat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023D7F">
        <w:trPr>
          <w:trHeight w:val="315"/>
        </w:trPr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irondell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enêtr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ouse Martin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Delichon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urbic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(L.)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uêpier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’Europ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European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</w:t>
            </w: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e-eater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Merop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apiaster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  <w:tr w:rsidR="00AA7079" w:rsidRPr="002C5E4B" w:rsidTr="00B86939"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uppe</w:t>
            </w:r>
            <w:proofErr w:type="spellEnd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asciée</w:t>
            </w:r>
            <w:proofErr w:type="spellEnd"/>
          </w:p>
        </w:tc>
        <w:tc>
          <w:tcPr>
            <w:tcW w:w="2775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Eurasian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</w:t>
            </w:r>
            <w:r w:rsidRPr="002C5E4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opoe</w:t>
            </w:r>
          </w:p>
        </w:tc>
        <w:tc>
          <w:tcPr>
            <w:tcW w:w="3113" w:type="dxa"/>
          </w:tcPr>
          <w:p w:rsidR="00AA7079" w:rsidRPr="002C5E4B" w:rsidRDefault="00AA7079" w:rsidP="004615E3">
            <w:pPr>
              <w:pStyle w:val="Contenudetableau"/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lang w:val="en-GB"/>
              </w:rPr>
            </w:pP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Upupa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epops</w:t>
            </w:r>
            <w:proofErr w:type="spellEnd"/>
            <w:r w:rsidRPr="002C5E4B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 xml:space="preserve"> L.</w:t>
            </w:r>
          </w:p>
        </w:tc>
      </w:tr>
    </w:tbl>
    <w:p w:rsidR="00AA7079" w:rsidRDefault="00AA7079" w:rsidP="00B152C1">
      <w:pPr>
        <w:autoSpaceDE w:val="0"/>
        <w:autoSpaceDN w:val="0"/>
        <w:adjustRightInd w:val="0"/>
        <w:spacing w:line="360" w:lineRule="auto"/>
        <w:rPr>
          <w:rFonts w:ascii="Calibri" w:hAnsi="Calibri"/>
          <w:b/>
          <w:color w:val="000000"/>
          <w:sz w:val="22"/>
          <w:szCs w:val="22"/>
          <w:lang w:val="en-US"/>
        </w:rPr>
      </w:pPr>
    </w:p>
    <w:sectPr w:rsidR="00AA7079" w:rsidSect="00085F9A">
      <w:footerReference w:type="default" r:id="rId7"/>
      <w:pgSz w:w="11905" w:h="16837"/>
      <w:pgMar w:top="1134" w:right="1134" w:bottom="1134" w:left="1134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E71" w:rsidRDefault="00D57E71" w:rsidP="00A26D57">
      <w:r>
        <w:separator/>
      </w:r>
    </w:p>
  </w:endnote>
  <w:endnote w:type="continuationSeparator" w:id="0">
    <w:p w:rsidR="00D57E71" w:rsidRDefault="00D57E71" w:rsidP="00A2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7079" w:rsidRDefault="00D57E71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04337C" w:rsidRPr="0004337C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AA7079" w:rsidRDefault="00AA70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E71" w:rsidRDefault="00D57E71" w:rsidP="00A26D57">
      <w:r>
        <w:separator/>
      </w:r>
    </w:p>
  </w:footnote>
  <w:footnote w:type="continuationSeparator" w:id="0">
    <w:p w:rsidR="00D57E71" w:rsidRDefault="00D57E71" w:rsidP="00A26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1068A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EEC61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3E884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4F4A4D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60C88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92E0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7603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A2E1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F2C9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5BE01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6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77"/>
    <w:rsid w:val="0000117F"/>
    <w:rsid w:val="00001E59"/>
    <w:rsid w:val="0000218D"/>
    <w:rsid w:val="00002A84"/>
    <w:rsid w:val="00002AA8"/>
    <w:rsid w:val="00002AF6"/>
    <w:rsid w:val="0000386F"/>
    <w:rsid w:val="00004443"/>
    <w:rsid w:val="00004F33"/>
    <w:rsid w:val="0000524C"/>
    <w:rsid w:val="000062BF"/>
    <w:rsid w:val="00007098"/>
    <w:rsid w:val="000074AB"/>
    <w:rsid w:val="0000778D"/>
    <w:rsid w:val="000108B6"/>
    <w:rsid w:val="000108D8"/>
    <w:rsid w:val="00011D18"/>
    <w:rsid w:val="00012A43"/>
    <w:rsid w:val="000130D8"/>
    <w:rsid w:val="0001641C"/>
    <w:rsid w:val="00017978"/>
    <w:rsid w:val="00017C71"/>
    <w:rsid w:val="000204F8"/>
    <w:rsid w:val="000212BD"/>
    <w:rsid w:val="00021BD1"/>
    <w:rsid w:val="0002214B"/>
    <w:rsid w:val="00022B6E"/>
    <w:rsid w:val="00023D7F"/>
    <w:rsid w:val="0002572F"/>
    <w:rsid w:val="000267E6"/>
    <w:rsid w:val="000268A1"/>
    <w:rsid w:val="00026ABF"/>
    <w:rsid w:val="00027698"/>
    <w:rsid w:val="00027F5E"/>
    <w:rsid w:val="00031084"/>
    <w:rsid w:val="000314B3"/>
    <w:rsid w:val="00031631"/>
    <w:rsid w:val="00033080"/>
    <w:rsid w:val="00033BEF"/>
    <w:rsid w:val="00034FCE"/>
    <w:rsid w:val="00041EAD"/>
    <w:rsid w:val="00042751"/>
    <w:rsid w:val="0004329C"/>
    <w:rsid w:val="0004337C"/>
    <w:rsid w:val="00043893"/>
    <w:rsid w:val="00043BE5"/>
    <w:rsid w:val="000449D7"/>
    <w:rsid w:val="00045D76"/>
    <w:rsid w:val="00045E9D"/>
    <w:rsid w:val="00046042"/>
    <w:rsid w:val="0004607D"/>
    <w:rsid w:val="00046AF6"/>
    <w:rsid w:val="00050091"/>
    <w:rsid w:val="00050C4D"/>
    <w:rsid w:val="000510DE"/>
    <w:rsid w:val="000553F6"/>
    <w:rsid w:val="00060040"/>
    <w:rsid w:val="000610D5"/>
    <w:rsid w:val="000619DC"/>
    <w:rsid w:val="00061D5B"/>
    <w:rsid w:val="00061F71"/>
    <w:rsid w:val="000657D1"/>
    <w:rsid w:val="0006770D"/>
    <w:rsid w:val="00067B97"/>
    <w:rsid w:val="000700DB"/>
    <w:rsid w:val="00070933"/>
    <w:rsid w:val="00074995"/>
    <w:rsid w:val="00074BEC"/>
    <w:rsid w:val="00074F69"/>
    <w:rsid w:val="00076DCD"/>
    <w:rsid w:val="00080AE2"/>
    <w:rsid w:val="000810A3"/>
    <w:rsid w:val="00083373"/>
    <w:rsid w:val="000835A9"/>
    <w:rsid w:val="000844FD"/>
    <w:rsid w:val="00084B15"/>
    <w:rsid w:val="0008562D"/>
    <w:rsid w:val="00085F9A"/>
    <w:rsid w:val="00090CD9"/>
    <w:rsid w:val="00091735"/>
    <w:rsid w:val="0009186C"/>
    <w:rsid w:val="0009594B"/>
    <w:rsid w:val="000975FA"/>
    <w:rsid w:val="000A37BC"/>
    <w:rsid w:val="000A4C86"/>
    <w:rsid w:val="000A5264"/>
    <w:rsid w:val="000A6A41"/>
    <w:rsid w:val="000A6B7E"/>
    <w:rsid w:val="000B13BF"/>
    <w:rsid w:val="000B268B"/>
    <w:rsid w:val="000B7C4E"/>
    <w:rsid w:val="000C07FC"/>
    <w:rsid w:val="000C151A"/>
    <w:rsid w:val="000C31EB"/>
    <w:rsid w:val="000C3255"/>
    <w:rsid w:val="000C32AF"/>
    <w:rsid w:val="000C3956"/>
    <w:rsid w:val="000C45CD"/>
    <w:rsid w:val="000C4668"/>
    <w:rsid w:val="000C46F5"/>
    <w:rsid w:val="000C588B"/>
    <w:rsid w:val="000D0FC2"/>
    <w:rsid w:val="000D1C60"/>
    <w:rsid w:val="000D2BFF"/>
    <w:rsid w:val="000D32E5"/>
    <w:rsid w:val="000D358B"/>
    <w:rsid w:val="000D660E"/>
    <w:rsid w:val="000D69B5"/>
    <w:rsid w:val="000D74F6"/>
    <w:rsid w:val="000D7BC2"/>
    <w:rsid w:val="000E0091"/>
    <w:rsid w:val="000E01F2"/>
    <w:rsid w:val="000E0244"/>
    <w:rsid w:val="000E06A3"/>
    <w:rsid w:val="000E0F9A"/>
    <w:rsid w:val="000E2BB1"/>
    <w:rsid w:val="000E32A0"/>
    <w:rsid w:val="000E3CD0"/>
    <w:rsid w:val="000E5411"/>
    <w:rsid w:val="000E6459"/>
    <w:rsid w:val="000E7656"/>
    <w:rsid w:val="000E7687"/>
    <w:rsid w:val="000E774A"/>
    <w:rsid w:val="000F07CE"/>
    <w:rsid w:val="000F47F7"/>
    <w:rsid w:val="000F549A"/>
    <w:rsid w:val="000F7855"/>
    <w:rsid w:val="00102C24"/>
    <w:rsid w:val="001067C3"/>
    <w:rsid w:val="00107A40"/>
    <w:rsid w:val="00110FF5"/>
    <w:rsid w:val="001140F2"/>
    <w:rsid w:val="00114199"/>
    <w:rsid w:val="00116571"/>
    <w:rsid w:val="00117659"/>
    <w:rsid w:val="00120475"/>
    <w:rsid w:val="001206A8"/>
    <w:rsid w:val="001209E6"/>
    <w:rsid w:val="00121CC5"/>
    <w:rsid w:val="001223AB"/>
    <w:rsid w:val="00124F45"/>
    <w:rsid w:val="00126EB2"/>
    <w:rsid w:val="001271C7"/>
    <w:rsid w:val="001307D4"/>
    <w:rsid w:val="00130F98"/>
    <w:rsid w:val="00131074"/>
    <w:rsid w:val="001317D6"/>
    <w:rsid w:val="00131909"/>
    <w:rsid w:val="001321DF"/>
    <w:rsid w:val="00132DAC"/>
    <w:rsid w:val="00132E86"/>
    <w:rsid w:val="00134B1E"/>
    <w:rsid w:val="0013595B"/>
    <w:rsid w:val="00136EC1"/>
    <w:rsid w:val="0014120D"/>
    <w:rsid w:val="001422BD"/>
    <w:rsid w:val="001448D8"/>
    <w:rsid w:val="001449A9"/>
    <w:rsid w:val="001458DF"/>
    <w:rsid w:val="00145E84"/>
    <w:rsid w:val="0014604F"/>
    <w:rsid w:val="00146861"/>
    <w:rsid w:val="001476F7"/>
    <w:rsid w:val="00147B2F"/>
    <w:rsid w:val="00147BFB"/>
    <w:rsid w:val="00151775"/>
    <w:rsid w:val="001529BD"/>
    <w:rsid w:val="001543F4"/>
    <w:rsid w:val="00154DC2"/>
    <w:rsid w:val="00155738"/>
    <w:rsid w:val="0015603F"/>
    <w:rsid w:val="0016143C"/>
    <w:rsid w:val="00162A25"/>
    <w:rsid w:val="00162C1A"/>
    <w:rsid w:val="00165E9A"/>
    <w:rsid w:val="00166732"/>
    <w:rsid w:val="00167309"/>
    <w:rsid w:val="00170E6F"/>
    <w:rsid w:val="0017547E"/>
    <w:rsid w:val="00176215"/>
    <w:rsid w:val="001765D2"/>
    <w:rsid w:val="00177B0F"/>
    <w:rsid w:val="00181B6B"/>
    <w:rsid w:val="00186DAF"/>
    <w:rsid w:val="00190326"/>
    <w:rsid w:val="001904BD"/>
    <w:rsid w:val="00190E35"/>
    <w:rsid w:val="0019219B"/>
    <w:rsid w:val="00193837"/>
    <w:rsid w:val="00196F2E"/>
    <w:rsid w:val="001A13CB"/>
    <w:rsid w:val="001A1D9D"/>
    <w:rsid w:val="001A2512"/>
    <w:rsid w:val="001A3D1D"/>
    <w:rsid w:val="001A609A"/>
    <w:rsid w:val="001A6A2E"/>
    <w:rsid w:val="001A6AF9"/>
    <w:rsid w:val="001A6FE2"/>
    <w:rsid w:val="001A796F"/>
    <w:rsid w:val="001B0481"/>
    <w:rsid w:val="001B0614"/>
    <w:rsid w:val="001B176E"/>
    <w:rsid w:val="001B4446"/>
    <w:rsid w:val="001B59CA"/>
    <w:rsid w:val="001B5BFD"/>
    <w:rsid w:val="001B600D"/>
    <w:rsid w:val="001B60D4"/>
    <w:rsid w:val="001C0266"/>
    <w:rsid w:val="001C054F"/>
    <w:rsid w:val="001C1BFA"/>
    <w:rsid w:val="001C4155"/>
    <w:rsid w:val="001C41A8"/>
    <w:rsid w:val="001C48B4"/>
    <w:rsid w:val="001C65F6"/>
    <w:rsid w:val="001C6A2B"/>
    <w:rsid w:val="001C7793"/>
    <w:rsid w:val="001C7F45"/>
    <w:rsid w:val="001D04E5"/>
    <w:rsid w:val="001D138B"/>
    <w:rsid w:val="001D1E5A"/>
    <w:rsid w:val="001D532B"/>
    <w:rsid w:val="001D594C"/>
    <w:rsid w:val="001D5C96"/>
    <w:rsid w:val="001D7522"/>
    <w:rsid w:val="001E0879"/>
    <w:rsid w:val="001E1803"/>
    <w:rsid w:val="001E31FC"/>
    <w:rsid w:val="001E33E2"/>
    <w:rsid w:val="001E3D3B"/>
    <w:rsid w:val="001E4377"/>
    <w:rsid w:val="001E6AE7"/>
    <w:rsid w:val="001F2582"/>
    <w:rsid w:val="001F459B"/>
    <w:rsid w:val="001F525C"/>
    <w:rsid w:val="001F5F74"/>
    <w:rsid w:val="001F6274"/>
    <w:rsid w:val="00200789"/>
    <w:rsid w:val="00200B3A"/>
    <w:rsid w:val="002030C2"/>
    <w:rsid w:val="002035C0"/>
    <w:rsid w:val="00203B91"/>
    <w:rsid w:val="00204FAD"/>
    <w:rsid w:val="0020655F"/>
    <w:rsid w:val="00206F5D"/>
    <w:rsid w:val="0020768C"/>
    <w:rsid w:val="00207FCE"/>
    <w:rsid w:val="0021228E"/>
    <w:rsid w:val="0021280F"/>
    <w:rsid w:val="00214F21"/>
    <w:rsid w:val="00215E69"/>
    <w:rsid w:val="00217119"/>
    <w:rsid w:val="002212F6"/>
    <w:rsid w:val="0022428E"/>
    <w:rsid w:val="00225848"/>
    <w:rsid w:val="00225948"/>
    <w:rsid w:val="002259BD"/>
    <w:rsid w:val="002261D4"/>
    <w:rsid w:val="0022796B"/>
    <w:rsid w:val="00235607"/>
    <w:rsid w:val="00237306"/>
    <w:rsid w:val="00240727"/>
    <w:rsid w:val="00243FD6"/>
    <w:rsid w:val="00244377"/>
    <w:rsid w:val="00246E15"/>
    <w:rsid w:val="00247A72"/>
    <w:rsid w:val="0025183B"/>
    <w:rsid w:val="00252C0A"/>
    <w:rsid w:val="002535B0"/>
    <w:rsid w:val="00253720"/>
    <w:rsid w:val="00253EDC"/>
    <w:rsid w:val="0025450E"/>
    <w:rsid w:val="00254B3D"/>
    <w:rsid w:val="0025506B"/>
    <w:rsid w:val="00255DCF"/>
    <w:rsid w:val="00256677"/>
    <w:rsid w:val="00261362"/>
    <w:rsid w:val="00261450"/>
    <w:rsid w:val="0026234A"/>
    <w:rsid w:val="00262875"/>
    <w:rsid w:val="002637D0"/>
    <w:rsid w:val="00263FFE"/>
    <w:rsid w:val="00264D68"/>
    <w:rsid w:val="00265665"/>
    <w:rsid w:val="0026605C"/>
    <w:rsid w:val="002712BA"/>
    <w:rsid w:val="00271A35"/>
    <w:rsid w:val="00273643"/>
    <w:rsid w:val="0027762C"/>
    <w:rsid w:val="0028683F"/>
    <w:rsid w:val="00286FE5"/>
    <w:rsid w:val="002872F3"/>
    <w:rsid w:val="00287BF2"/>
    <w:rsid w:val="00291B7B"/>
    <w:rsid w:val="00292140"/>
    <w:rsid w:val="002922D3"/>
    <w:rsid w:val="0029274A"/>
    <w:rsid w:val="00295F99"/>
    <w:rsid w:val="00296F4B"/>
    <w:rsid w:val="00297DDB"/>
    <w:rsid w:val="002A1D39"/>
    <w:rsid w:val="002A3DBF"/>
    <w:rsid w:val="002A4346"/>
    <w:rsid w:val="002A5ED5"/>
    <w:rsid w:val="002A7068"/>
    <w:rsid w:val="002B1AD1"/>
    <w:rsid w:val="002B3E7C"/>
    <w:rsid w:val="002B4251"/>
    <w:rsid w:val="002B4A4D"/>
    <w:rsid w:val="002B6215"/>
    <w:rsid w:val="002B646A"/>
    <w:rsid w:val="002B6A8E"/>
    <w:rsid w:val="002C12F4"/>
    <w:rsid w:val="002C144E"/>
    <w:rsid w:val="002C1791"/>
    <w:rsid w:val="002C37D7"/>
    <w:rsid w:val="002C4012"/>
    <w:rsid w:val="002C4278"/>
    <w:rsid w:val="002C4E6A"/>
    <w:rsid w:val="002C552C"/>
    <w:rsid w:val="002C5E4B"/>
    <w:rsid w:val="002C63EE"/>
    <w:rsid w:val="002D115F"/>
    <w:rsid w:val="002D219D"/>
    <w:rsid w:val="002D298D"/>
    <w:rsid w:val="002D4420"/>
    <w:rsid w:val="002D4658"/>
    <w:rsid w:val="002E079C"/>
    <w:rsid w:val="002E2656"/>
    <w:rsid w:val="002E2DB8"/>
    <w:rsid w:val="002E426F"/>
    <w:rsid w:val="002E584C"/>
    <w:rsid w:val="002E5BB0"/>
    <w:rsid w:val="002E6ADA"/>
    <w:rsid w:val="002E73C0"/>
    <w:rsid w:val="002E7B4B"/>
    <w:rsid w:val="002E7C13"/>
    <w:rsid w:val="002E7EED"/>
    <w:rsid w:val="002F32BC"/>
    <w:rsid w:val="002F3DF1"/>
    <w:rsid w:val="002F44EC"/>
    <w:rsid w:val="002F44F7"/>
    <w:rsid w:val="002F7D50"/>
    <w:rsid w:val="0030005A"/>
    <w:rsid w:val="00300759"/>
    <w:rsid w:val="003011F6"/>
    <w:rsid w:val="003018E4"/>
    <w:rsid w:val="00301999"/>
    <w:rsid w:val="0030342D"/>
    <w:rsid w:val="00303D8C"/>
    <w:rsid w:val="003046E9"/>
    <w:rsid w:val="003050E5"/>
    <w:rsid w:val="003053B2"/>
    <w:rsid w:val="00305F26"/>
    <w:rsid w:val="00306C66"/>
    <w:rsid w:val="0031098E"/>
    <w:rsid w:val="003112C0"/>
    <w:rsid w:val="00311916"/>
    <w:rsid w:val="00311F6D"/>
    <w:rsid w:val="00312083"/>
    <w:rsid w:val="003136FD"/>
    <w:rsid w:val="00313A7B"/>
    <w:rsid w:val="00316BF5"/>
    <w:rsid w:val="0031757E"/>
    <w:rsid w:val="003175F4"/>
    <w:rsid w:val="003202B2"/>
    <w:rsid w:val="00320D25"/>
    <w:rsid w:val="00321A2C"/>
    <w:rsid w:val="0032315B"/>
    <w:rsid w:val="00323A20"/>
    <w:rsid w:val="00324047"/>
    <w:rsid w:val="00324693"/>
    <w:rsid w:val="00324718"/>
    <w:rsid w:val="00325CDE"/>
    <w:rsid w:val="00327739"/>
    <w:rsid w:val="00331492"/>
    <w:rsid w:val="00333A9C"/>
    <w:rsid w:val="00334190"/>
    <w:rsid w:val="00334362"/>
    <w:rsid w:val="00334B58"/>
    <w:rsid w:val="00334FA8"/>
    <w:rsid w:val="00341237"/>
    <w:rsid w:val="00341540"/>
    <w:rsid w:val="00341A7D"/>
    <w:rsid w:val="00343050"/>
    <w:rsid w:val="00344752"/>
    <w:rsid w:val="00344F59"/>
    <w:rsid w:val="00345232"/>
    <w:rsid w:val="00346339"/>
    <w:rsid w:val="0034714C"/>
    <w:rsid w:val="003503A3"/>
    <w:rsid w:val="00350C6A"/>
    <w:rsid w:val="00352BEA"/>
    <w:rsid w:val="00353185"/>
    <w:rsid w:val="0035325F"/>
    <w:rsid w:val="00353600"/>
    <w:rsid w:val="0035398E"/>
    <w:rsid w:val="00353C1D"/>
    <w:rsid w:val="00354B9A"/>
    <w:rsid w:val="00354E50"/>
    <w:rsid w:val="00354EB0"/>
    <w:rsid w:val="00355C3F"/>
    <w:rsid w:val="0035602C"/>
    <w:rsid w:val="00356135"/>
    <w:rsid w:val="003577CD"/>
    <w:rsid w:val="00357BE9"/>
    <w:rsid w:val="00357E64"/>
    <w:rsid w:val="00360665"/>
    <w:rsid w:val="0036088D"/>
    <w:rsid w:val="003643EB"/>
    <w:rsid w:val="00364425"/>
    <w:rsid w:val="00364622"/>
    <w:rsid w:val="00365279"/>
    <w:rsid w:val="0036627D"/>
    <w:rsid w:val="003667E0"/>
    <w:rsid w:val="003674FC"/>
    <w:rsid w:val="0037099F"/>
    <w:rsid w:val="00372256"/>
    <w:rsid w:val="00373D9A"/>
    <w:rsid w:val="0037530D"/>
    <w:rsid w:val="00382480"/>
    <w:rsid w:val="00383371"/>
    <w:rsid w:val="003858BE"/>
    <w:rsid w:val="00385F5C"/>
    <w:rsid w:val="00387082"/>
    <w:rsid w:val="003905B5"/>
    <w:rsid w:val="0039235C"/>
    <w:rsid w:val="0039259B"/>
    <w:rsid w:val="0039315B"/>
    <w:rsid w:val="0039337B"/>
    <w:rsid w:val="00394283"/>
    <w:rsid w:val="00394CDD"/>
    <w:rsid w:val="003957EC"/>
    <w:rsid w:val="00396F61"/>
    <w:rsid w:val="003A0058"/>
    <w:rsid w:val="003A12F3"/>
    <w:rsid w:val="003A1C43"/>
    <w:rsid w:val="003A2FFC"/>
    <w:rsid w:val="003A46E9"/>
    <w:rsid w:val="003A4918"/>
    <w:rsid w:val="003A5085"/>
    <w:rsid w:val="003A53C8"/>
    <w:rsid w:val="003A58C2"/>
    <w:rsid w:val="003A5A0A"/>
    <w:rsid w:val="003B3190"/>
    <w:rsid w:val="003B53AE"/>
    <w:rsid w:val="003B6A24"/>
    <w:rsid w:val="003B739B"/>
    <w:rsid w:val="003C1CD4"/>
    <w:rsid w:val="003C30BC"/>
    <w:rsid w:val="003C3D19"/>
    <w:rsid w:val="003C5D3A"/>
    <w:rsid w:val="003C78DE"/>
    <w:rsid w:val="003D1E5A"/>
    <w:rsid w:val="003D2089"/>
    <w:rsid w:val="003D268E"/>
    <w:rsid w:val="003D3F60"/>
    <w:rsid w:val="003D45C7"/>
    <w:rsid w:val="003D4EFC"/>
    <w:rsid w:val="003E2363"/>
    <w:rsid w:val="003E4656"/>
    <w:rsid w:val="003E52F7"/>
    <w:rsid w:val="003E564F"/>
    <w:rsid w:val="003E5C68"/>
    <w:rsid w:val="003F0008"/>
    <w:rsid w:val="003F06F6"/>
    <w:rsid w:val="003F1CB4"/>
    <w:rsid w:val="003F2882"/>
    <w:rsid w:val="003F2B98"/>
    <w:rsid w:val="003F30E2"/>
    <w:rsid w:val="003F40FD"/>
    <w:rsid w:val="003F5405"/>
    <w:rsid w:val="003F63A1"/>
    <w:rsid w:val="003F720D"/>
    <w:rsid w:val="003F7F0A"/>
    <w:rsid w:val="00400403"/>
    <w:rsid w:val="00400F3D"/>
    <w:rsid w:val="004011BD"/>
    <w:rsid w:val="00401B8C"/>
    <w:rsid w:val="00401C42"/>
    <w:rsid w:val="004032A4"/>
    <w:rsid w:val="00403645"/>
    <w:rsid w:val="00404837"/>
    <w:rsid w:val="004049CF"/>
    <w:rsid w:val="00405A33"/>
    <w:rsid w:val="00405C2E"/>
    <w:rsid w:val="00406499"/>
    <w:rsid w:val="0041210D"/>
    <w:rsid w:val="00412BC7"/>
    <w:rsid w:val="00413241"/>
    <w:rsid w:val="00417EA3"/>
    <w:rsid w:val="00424788"/>
    <w:rsid w:val="00424957"/>
    <w:rsid w:val="0043134E"/>
    <w:rsid w:val="00431AF2"/>
    <w:rsid w:val="00433EB6"/>
    <w:rsid w:val="00434414"/>
    <w:rsid w:val="00435547"/>
    <w:rsid w:val="00436B53"/>
    <w:rsid w:val="00440DFF"/>
    <w:rsid w:val="004452BD"/>
    <w:rsid w:val="004465B4"/>
    <w:rsid w:val="004468A4"/>
    <w:rsid w:val="004470F5"/>
    <w:rsid w:val="00447412"/>
    <w:rsid w:val="00450D8F"/>
    <w:rsid w:val="004512FB"/>
    <w:rsid w:val="00454783"/>
    <w:rsid w:val="00456A96"/>
    <w:rsid w:val="004615E3"/>
    <w:rsid w:val="00463059"/>
    <w:rsid w:val="0046408D"/>
    <w:rsid w:val="00466B83"/>
    <w:rsid w:val="004671C7"/>
    <w:rsid w:val="0046784C"/>
    <w:rsid w:val="00471049"/>
    <w:rsid w:val="00471B37"/>
    <w:rsid w:val="00471BB2"/>
    <w:rsid w:val="004724CF"/>
    <w:rsid w:val="00474D38"/>
    <w:rsid w:val="00476A0B"/>
    <w:rsid w:val="00477495"/>
    <w:rsid w:val="004775BC"/>
    <w:rsid w:val="00480DAD"/>
    <w:rsid w:val="004818DA"/>
    <w:rsid w:val="00483214"/>
    <w:rsid w:val="00484367"/>
    <w:rsid w:val="0048555A"/>
    <w:rsid w:val="00487009"/>
    <w:rsid w:val="00490D7E"/>
    <w:rsid w:val="00491B3F"/>
    <w:rsid w:val="004929CB"/>
    <w:rsid w:val="00492EAD"/>
    <w:rsid w:val="00493319"/>
    <w:rsid w:val="004936E0"/>
    <w:rsid w:val="004961A4"/>
    <w:rsid w:val="00496478"/>
    <w:rsid w:val="00496618"/>
    <w:rsid w:val="004977BE"/>
    <w:rsid w:val="004A1BE5"/>
    <w:rsid w:val="004A3596"/>
    <w:rsid w:val="004A36C1"/>
    <w:rsid w:val="004A7512"/>
    <w:rsid w:val="004A7FC3"/>
    <w:rsid w:val="004A7FC7"/>
    <w:rsid w:val="004B06D6"/>
    <w:rsid w:val="004B0F23"/>
    <w:rsid w:val="004B13E5"/>
    <w:rsid w:val="004B304E"/>
    <w:rsid w:val="004B3B4F"/>
    <w:rsid w:val="004B402B"/>
    <w:rsid w:val="004B4179"/>
    <w:rsid w:val="004B43A9"/>
    <w:rsid w:val="004B52CF"/>
    <w:rsid w:val="004B6584"/>
    <w:rsid w:val="004B6816"/>
    <w:rsid w:val="004B7354"/>
    <w:rsid w:val="004B780F"/>
    <w:rsid w:val="004C04AF"/>
    <w:rsid w:val="004C0BCE"/>
    <w:rsid w:val="004C5735"/>
    <w:rsid w:val="004C581E"/>
    <w:rsid w:val="004C5E5D"/>
    <w:rsid w:val="004C62BE"/>
    <w:rsid w:val="004C760C"/>
    <w:rsid w:val="004D33BB"/>
    <w:rsid w:val="004D3A4B"/>
    <w:rsid w:val="004D3ABE"/>
    <w:rsid w:val="004D49EF"/>
    <w:rsid w:val="004D4D47"/>
    <w:rsid w:val="004E009C"/>
    <w:rsid w:val="004E320A"/>
    <w:rsid w:val="004E3866"/>
    <w:rsid w:val="004E409A"/>
    <w:rsid w:val="004E49CE"/>
    <w:rsid w:val="004E6538"/>
    <w:rsid w:val="004E6E4E"/>
    <w:rsid w:val="004E7029"/>
    <w:rsid w:val="004E71D2"/>
    <w:rsid w:val="004F02C5"/>
    <w:rsid w:val="004F25BF"/>
    <w:rsid w:val="004F2856"/>
    <w:rsid w:val="004F497B"/>
    <w:rsid w:val="004F4A16"/>
    <w:rsid w:val="004F605D"/>
    <w:rsid w:val="004F7717"/>
    <w:rsid w:val="005014B7"/>
    <w:rsid w:val="0050200F"/>
    <w:rsid w:val="005025A8"/>
    <w:rsid w:val="00503F8E"/>
    <w:rsid w:val="00504062"/>
    <w:rsid w:val="0050671F"/>
    <w:rsid w:val="00506DCA"/>
    <w:rsid w:val="00506E73"/>
    <w:rsid w:val="00507115"/>
    <w:rsid w:val="00507EDB"/>
    <w:rsid w:val="00510534"/>
    <w:rsid w:val="00510682"/>
    <w:rsid w:val="00510B58"/>
    <w:rsid w:val="005135B4"/>
    <w:rsid w:val="0051735C"/>
    <w:rsid w:val="005228FE"/>
    <w:rsid w:val="00522DEA"/>
    <w:rsid w:val="005249F1"/>
    <w:rsid w:val="00524E2B"/>
    <w:rsid w:val="00525507"/>
    <w:rsid w:val="005265B7"/>
    <w:rsid w:val="005267D7"/>
    <w:rsid w:val="005309B0"/>
    <w:rsid w:val="005325D2"/>
    <w:rsid w:val="0053260D"/>
    <w:rsid w:val="00533FF2"/>
    <w:rsid w:val="00534BA5"/>
    <w:rsid w:val="005356D5"/>
    <w:rsid w:val="00536AE3"/>
    <w:rsid w:val="005403B7"/>
    <w:rsid w:val="0054043A"/>
    <w:rsid w:val="0054379C"/>
    <w:rsid w:val="005440BC"/>
    <w:rsid w:val="00546741"/>
    <w:rsid w:val="00547315"/>
    <w:rsid w:val="00547BB0"/>
    <w:rsid w:val="00550551"/>
    <w:rsid w:val="00550AF5"/>
    <w:rsid w:val="00554414"/>
    <w:rsid w:val="005549B3"/>
    <w:rsid w:val="00555E62"/>
    <w:rsid w:val="005604AD"/>
    <w:rsid w:val="00560869"/>
    <w:rsid w:val="00562F2B"/>
    <w:rsid w:val="0056486F"/>
    <w:rsid w:val="005648CC"/>
    <w:rsid w:val="00565873"/>
    <w:rsid w:val="00565AA8"/>
    <w:rsid w:val="00566507"/>
    <w:rsid w:val="00567D8F"/>
    <w:rsid w:val="00571C57"/>
    <w:rsid w:val="00572AB2"/>
    <w:rsid w:val="0057483E"/>
    <w:rsid w:val="0057557C"/>
    <w:rsid w:val="00577282"/>
    <w:rsid w:val="00577758"/>
    <w:rsid w:val="0058018C"/>
    <w:rsid w:val="005801DF"/>
    <w:rsid w:val="005831E4"/>
    <w:rsid w:val="0058755E"/>
    <w:rsid w:val="00590D63"/>
    <w:rsid w:val="00590E31"/>
    <w:rsid w:val="00590EA0"/>
    <w:rsid w:val="00591350"/>
    <w:rsid w:val="005936FB"/>
    <w:rsid w:val="00594CC7"/>
    <w:rsid w:val="00596AF5"/>
    <w:rsid w:val="005A205E"/>
    <w:rsid w:val="005A29FA"/>
    <w:rsid w:val="005A2E7F"/>
    <w:rsid w:val="005A41B3"/>
    <w:rsid w:val="005A573B"/>
    <w:rsid w:val="005A6642"/>
    <w:rsid w:val="005A6B9C"/>
    <w:rsid w:val="005A75A6"/>
    <w:rsid w:val="005B0815"/>
    <w:rsid w:val="005B399C"/>
    <w:rsid w:val="005B71CB"/>
    <w:rsid w:val="005B71E4"/>
    <w:rsid w:val="005C13BD"/>
    <w:rsid w:val="005C1E8A"/>
    <w:rsid w:val="005C224B"/>
    <w:rsid w:val="005C2FB8"/>
    <w:rsid w:val="005C342C"/>
    <w:rsid w:val="005C4C8A"/>
    <w:rsid w:val="005C59C8"/>
    <w:rsid w:val="005C721E"/>
    <w:rsid w:val="005D042F"/>
    <w:rsid w:val="005D1AAD"/>
    <w:rsid w:val="005D233E"/>
    <w:rsid w:val="005D7BAF"/>
    <w:rsid w:val="005E110E"/>
    <w:rsid w:val="005E14DE"/>
    <w:rsid w:val="005E1F56"/>
    <w:rsid w:val="005E24B7"/>
    <w:rsid w:val="005E2B38"/>
    <w:rsid w:val="005E319C"/>
    <w:rsid w:val="005E486B"/>
    <w:rsid w:val="005E5A5E"/>
    <w:rsid w:val="005E67DA"/>
    <w:rsid w:val="005F0207"/>
    <w:rsid w:val="005F0D25"/>
    <w:rsid w:val="005F3595"/>
    <w:rsid w:val="005F4417"/>
    <w:rsid w:val="005F568F"/>
    <w:rsid w:val="005F79B4"/>
    <w:rsid w:val="006004D4"/>
    <w:rsid w:val="00600BD9"/>
    <w:rsid w:val="006019E0"/>
    <w:rsid w:val="00604674"/>
    <w:rsid w:val="006046CE"/>
    <w:rsid w:val="00604B66"/>
    <w:rsid w:val="00610686"/>
    <w:rsid w:val="00610D8B"/>
    <w:rsid w:val="00613886"/>
    <w:rsid w:val="006150B2"/>
    <w:rsid w:val="006157DD"/>
    <w:rsid w:val="006164B0"/>
    <w:rsid w:val="00617308"/>
    <w:rsid w:val="00620946"/>
    <w:rsid w:val="00621D1A"/>
    <w:rsid w:val="00623F38"/>
    <w:rsid w:val="00625595"/>
    <w:rsid w:val="006273C2"/>
    <w:rsid w:val="00627D39"/>
    <w:rsid w:val="00630390"/>
    <w:rsid w:val="00630E75"/>
    <w:rsid w:val="00631212"/>
    <w:rsid w:val="00631D5E"/>
    <w:rsid w:val="006323DF"/>
    <w:rsid w:val="00632C95"/>
    <w:rsid w:val="00632F41"/>
    <w:rsid w:val="00635ABB"/>
    <w:rsid w:val="00635C0D"/>
    <w:rsid w:val="00635CEF"/>
    <w:rsid w:val="00635E23"/>
    <w:rsid w:val="00636641"/>
    <w:rsid w:val="00636A16"/>
    <w:rsid w:val="006379DB"/>
    <w:rsid w:val="00637C4A"/>
    <w:rsid w:val="0064099E"/>
    <w:rsid w:val="00640C6B"/>
    <w:rsid w:val="006412F0"/>
    <w:rsid w:val="00641D54"/>
    <w:rsid w:val="00642C58"/>
    <w:rsid w:val="0064359A"/>
    <w:rsid w:val="00644903"/>
    <w:rsid w:val="0064769A"/>
    <w:rsid w:val="00647FEC"/>
    <w:rsid w:val="00653596"/>
    <w:rsid w:val="00653611"/>
    <w:rsid w:val="0065426E"/>
    <w:rsid w:val="00655C78"/>
    <w:rsid w:val="006562C6"/>
    <w:rsid w:val="006568A9"/>
    <w:rsid w:val="00664CAE"/>
    <w:rsid w:val="0066509C"/>
    <w:rsid w:val="00667BBD"/>
    <w:rsid w:val="00667D98"/>
    <w:rsid w:val="006704A6"/>
    <w:rsid w:val="006727F0"/>
    <w:rsid w:val="00672EAA"/>
    <w:rsid w:val="00673106"/>
    <w:rsid w:val="00673B90"/>
    <w:rsid w:val="00675835"/>
    <w:rsid w:val="00676DCE"/>
    <w:rsid w:val="00677087"/>
    <w:rsid w:val="006807BE"/>
    <w:rsid w:val="006812E9"/>
    <w:rsid w:val="00681C2D"/>
    <w:rsid w:val="00681F8B"/>
    <w:rsid w:val="0068222E"/>
    <w:rsid w:val="00682B01"/>
    <w:rsid w:val="00682C24"/>
    <w:rsid w:val="006836FC"/>
    <w:rsid w:val="006851A1"/>
    <w:rsid w:val="00685B98"/>
    <w:rsid w:val="00691194"/>
    <w:rsid w:val="00691348"/>
    <w:rsid w:val="006936C9"/>
    <w:rsid w:val="00693D10"/>
    <w:rsid w:val="00695723"/>
    <w:rsid w:val="00696101"/>
    <w:rsid w:val="006A01C9"/>
    <w:rsid w:val="006A3000"/>
    <w:rsid w:val="006A33A7"/>
    <w:rsid w:val="006A5ABE"/>
    <w:rsid w:val="006B0EFD"/>
    <w:rsid w:val="006B1AA2"/>
    <w:rsid w:val="006B2419"/>
    <w:rsid w:val="006C39C3"/>
    <w:rsid w:val="006C78A5"/>
    <w:rsid w:val="006D162B"/>
    <w:rsid w:val="006D1D72"/>
    <w:rsid w:val="006D3E70"/>
    <w:rsid w:val="006D3FE1"/>
    <w:rsid w:val="006D5035"/>
    <w:rsid w:val="006D59AF"/>
    <w:rsid w:val="006D5ECB"/>
    <w:rsid w:val="006E034C"/>
    <w:rsid w:val="006E0957"/>
    <w:rsid w:val="006E1166"/>
    <w:rsid w:val="006E1F89"/>
    <w:rsid w:val="006E5058"/>
    <w:rsid w:val="006E5CB5"/>
    <w:rsid w:val="006E6E0E"/>
    <w:rsid w:val="006E7467"/>
    <w:rsid w:val="006F3344"/>
    <w:rsid w:val="006F34DC"/>
    <w:rsid w:val="006F352B"/>
    <w:rsid w:val="006F4E18"/>
    <w:rsid w:val="006F5292"/>
    <w:rsid w:val="006F5ADB"/>
    <w:rsid w:val="006F6902"/>
    <w:rsid w:val="007015ED"/>
    <w:rsid w:val="00701652"/>
    <w:rsid w:val="0070205D"/>
    <w:rsid w:val="0070237B"/>
    <w:rsid w:val="0070530F"/>
    <w:rsid w:val="00705EC4"/>
    <w:rsid w:val="007064A3"/>
    <w:rsid w:val="0070697F"/>
    <w:rsid w:val="0071195B"/>
    <w:rsid w:val="00711AD9"/>
    <w:rsid w:val="00713632"/>
    <w:rsid w:val="00713635"/>
    <w:rsid w:val="00714952"/>
    <w:rsid w:val="007154B0"/>
    <w:rsid w:val="007177D7"/>
    <w:rsid w:val="00717CA4"/>
    <w:rsid w:val="00721EBA"/>
    <w:rsid w:val="00721F87"/>
    <w:rsid w:val="00722CE0"/>
    <w:rsid w:val="00725726"/>
    <w:rsid w:val="00726AD0"/>
    <w:rsid w:val="00727274"/>
    <w:rsid w:val="007275B2"/>
    <w:rsid w:val="007307B0"/>
    <w:rsid w:val="0073108E"/>
    <w:rsid w:val="00731348"/>
    <w:rsid w:val="00731628"/>
    <w:rsid w:val="00732643"/>
    <w:rsid w:val="00733753"/>
    <w:rsid w:val="00733DF7"/>
    <w:rsid w:val="0073428B"/>
    <w:rsid w:val="00734F87"/>
    <w:rsid w:val="0073579F"/>
    <w:rsid w:val="00735C11"/>
    <w:rsid w:val="00735D8E"/>
    <w:rsid w:val="00736097"/>
    <w:rsid w:val="00736777"/>
    <w:rsid w:val="0074095A"/>
    <w:rsid w:val="00740B25"/>
    <w:rsid w:val="00741ABC"/>
    <w:rsid w:val="00741F5C"/>
    <w:rsid w:val="00742014"/>
    <w:rsid w:val="00745E8B"/>
    <w:rsid w:val="00747488"/>
    <w:rsid w:val="00750522"/>
    <w:rsid w:val="007510ED"/>
    <w:rsid w:val="0075151E"/>
    <w:rsid w:val="00751725"/>
    <w:rsid w:val="00751D49"/>
    <w:rsid w:val="007556CD"/>
    <w:rsid w:val="007600DF"/>
    <w:rsid w:val="00761082"/>
    <w:rsid w:val="00761BA2"/>
    <w:rsid w:val="00763B23"/>
    <w:rsid w:val="00764476"/>
    <w:rsid w:val="007663BD"/>
    <w:rsid w:val="007702D1"/>
    <w:rsid w:val="00771077"/>
    <w:rsid w:val="007725E7"/>
    <w:rsid w:val="00772D4F"/>
    <w:rsid w:val="00774CC0"/>
    <w:rsid w:val="00781725"/>
    <w:rsid w:val="00781EFB"/>
    <w:rsid w:val="0078318E"/>
    <w:rsid w:val="00783387"/>
    <w:rsid w:val="007837EB"/>
    <w:rsid w:val="00785391"/>
    <w:rsid w:val="00785F4C"/>
    <w:rsid w:val="00786817"/>
    <w:rsid w:val="007915E0"/>
    <w:rsid w:val="0079181B"/>
    <w:rsid w:val="00792FA7"/>
    <w:rsid w:val="0079323D"/>
    <w:rsid w:val="00793352"/>
    <w:rsid w:val="00794129"/>
    <w:rsid w:val="007949B7"/>
    <w:rsid w:val="00794A94"/>
    <w:rsid w:val="00795B62"/>
    <w:rsid w:val="00795ED7"/>
    <w:rsid w:val="007A258F"/>
    <w:rsid w:val="007A2DE5"/>
    <w:rsid w:val="007A4408"/>
    <w:rsid w:val="007A5C60"/>
    <w:rsid w:val="007A67D6"/>
    <w:rsid w:val="007B014F"/>
    <w:rsid w:val="007B13BC"/>
    <w:rsid w:val="007B28AE"/>
    <w:rsid w:val="007B379A"/>
    <w:rsid w:val="007B3B0D"/>
    <w:rsid w:val="007B45F3"/>
    <w:rsid w:val="007B55F3"/>
    <w:rsid w:val="007B5A01"/>
    <w:rsid w:val="007B6FFB"/>
    <w:rsid w:val="007C1773"/>
    <w:rsid w:val="007C1DFF"/>
    <w:rsid w:val="007C2443"/>
    <w:rsid w:val="007C3654"/>
    <w:rsid w:val="007C51F0"/>
    <w:rsid w:val="007C5CAF"/>
    <w:rsid w:val="007C67B2"/>
    <w:rsid w:val="007C6F47"/>
    <w:rsid w:val="007C7F91"/>
    <w:rsid w:val="007D0106"/>
    <w:rsid w:val="007D133E"/>
    <w:rsid w:val="007D1A8A"/>
    <w:rsid w:val="007D1FA7"/>
    <w:rsid w:val="007D3B47"/>
    <w:rsid w:val="007D464F"/>
    <w:rsid w:val="007D49F1"/>
    <w:rsid w:val="007D5CA0"/>
    <w:rsid w:val="007E0423"/>
    <w:rsid w:val="007E0B33"/>
    <w:rsid w:val="007E316B"/>
    <w:rsid w:val="007E3940"/>
    <w:rsid w:val="007E62A8"/>
    <w:rsid w:val="007F1EA3"/>
    <w:rsid w:val="007F32CA"/>
    <w:rsid w:val="007F4097"/>
    <w:rsid w:val="007F585D"/>
    <w:rsid w:val="007F642F"/>
    <w:rsid w:val="008017BE"/>
    <w:rsid w:val="008029DF"/>
    <w:rsid w:val="0080465F"/>
    <w:rsid w:val="0080655F"/>
    <w:rsid w:val="008072A2"/>
    <w:rsid w:val="00811F8A"/>
    <w:rsid w:val="00813289"/>
    <w:rsid w:val="00815948"/>
    <w:rsid w:val="00816A59"/>
    <w:rsid w:val="00816D3D"/>
    <w:rsid w:val="0082002D"/>
    <w:rsid w:val="008200DE"/>
    <w:rsid w:val="00820673"/>
    <w:rsid w:val="00821050"/>
    <w:rsid w:val="00821866"/>
    <w:rsid w:val="00822511"/>
    <w:rsid w:val="00824D69"/>
    <w:rsid w:val="00825565"/>
    <w:rsid w:val="008256E4"/>
    <w:rsid w:val="00827244"/>
    <w:rsid w:val="008279F6"/>
    <w:rsid w:val="00827F55"/>
    <w:rsid w:val="00831A38"/>
    <w:rsid w:val="0083434D"/>
    <w:rsid w:val="008347B6"/>
    <w:rsid w:val="00834C43"/>
    <w:rsid w:val="00836167"/>
    <w:rsid w:val="00836588"/>
    <w:rsid w:val="00837818"/>
    <w:rsid w:val="0084183F"/>
    <w:rsid w:val="008425D8"/>
    <w:rsid w:val="00844222"/>
    <w:rsid w:val="008448C1"/>
    <w:rsid w:val="00846136"/>
    <w:rsid w:val="00846586"/>
    <w:rsid w:val="008466C2"/>
    <w:rsid w:val="00846D26"/>
    <w:rsid w:val="00847FF8"/>
    <w:rsid w:val="008506AD"/>
    <w:rsid w:val="00850BD3"/>
    <w:rsid w:val="00854865"/>
    <w:rsid w:val="008551D5"/>
    <w:rsid w:val="00857A25"/>
    <w:rsid w:val="00857F17"/>
    <w:rsid w:val="008624D2"/>
    <w:rsid w:val="00862B5C"/>
    <w:rsid w:val="0087038C"/>
    <w:rsid w:val="008709A4"/>
    <w:rsid w:val="00870FC2"/>
    <w:rsid w:val="00871F08"/>
    <w:rsid w:val="0087210E"/>
    <w:rsid w:val="00874122"/>
    <w:rsid w:val="008759A4"/>
    <w:rsid w:val="00876EBE"/>
    <w:rsid w:val="0088086D"/>
    <w:rsid w:val="00881C3E"/>
    <w:rsid w:val="00882AFD"/>
    <w:rsid w:val="008839C0"/>
    <w:rsid w:val="00883BA2"/>
    <w:rsid w:val="0088484E"/>
    <w:rsid w:val="00884D1D"/>
    <w:rsid w:val="00884FC4"/>
    <w:rsid w:val="00885220"/>
    <w:rsid w:val="00885642"/>
    <w:rsid w:val="00885705"/>
    <w:rsid w:val="008906E9"/>
    <w:rsid w:val="008911CF"/>
    <w:rsid w:val="0089202E"/>
    <w:rsid w:val="008921B1"/>
    <w:rsid w:val="00893008"/>
    <w:rsid w:val="00893A31"/>
    <w:rsid w:val="0089429A"/>
    <w:rsid w:val="00894419"/>
    <w:rsid w:val="00897E59"/>
    <w:rsid w:val="008A2A2F"/>
    <w:rsid w:val="008A2F47"/>
    <w:rsid w:val="008A37C8"/>
    <w:rsid w:val="008A4D60"/>
    <w:rsid w:val="008A5442"/>
    <w:rsid w:val="008A5FCC"/>
    <w:rsid w:val="008A7E44"/>
    <w:rsid w:val="008B2BC2"/>
    <w:rsid w:val="008B3E68"/>
    <w:rsid w:val="008B4F1E"/>
    <w:rsid w:val="008B4F89"/>
    <w:rsid w:val="008B502C"/>
    <w:rsid w:val="008B7775"/>
    <w:rsid w:val="008B7A9A"/>
    <w:rsid w:val="008C1590"/>
    <w:rsid w:val="008C1EEE"/>
    <w:rsid w:val="008C2CFB"/>
    <w:rsid w:val="008C4B2D"/>
    <w:rsid w:val="008C5A68"/>
    <w:rsid w:val="008C5FD7"/>
    <w:rsid w:val="008C6008"/>
    <w:rsid w:val="008C7356"/>
    <w:rsid w:val="008D0D06"/>
    <w:rsid w:val="008D1481"/>
    <w:rsid w:val="008D3563"/>
    <w:rsid w:val="008D7338"/>
    <w:rsid w:val="008D7C06"/>
    <w:rsid w:val="008E08D2"/>
    <w:rsid w:val="008E2952"/>
    <w:rsid w:val="008E33D9"/>
    <w:rsid w:val="008E463B"/>
    <w:rsid w:val="008E4A70"/>
    <w:rsid w:val="008E4D88"/>
    <w:rsid w:val="008E561B"/>
    <w:rsid w:val="008E6E10"/>
    <w:rsid w:val="008E7041"/>
    <w:rsid w:val="008F114E"/>
    <w:rsid w:val="008F138E"/>
    <w:rsid w:val="008F2286"/>
    <w:rsid w:val="008F2662"/>
    <w:rsid w:val="008F3A87"/>
    <w:rsid w:val="008F5885"/>
    <w:rsid w:val="008F5A79"/>
    <w:rsid w:val="008F6AE9"/>
    <w:rsid w:val="00900435"/>
    <w:rsid w:val="00902D76"/>
    <w:rsid w:val="00902DE0"/>
    <w:rsid w:val="0090588A"/>
    <w:rsid w:val="00910B17"/>
    <w:rsid w:val="00911291"/>
    <w:rsid w:val="00912615"/>
    <w:rsid w:val="009127A3"/>
    <w:rsid w:val="00912B97"/>
    <w:rsid w:val="00912E87"/>
    <w:rsid w:val="00913087"/>
    <w:rsid w:val="009138F2"/>
    <w:rsid w:val="00913FC3"/>
    <w:rsid w:val="00914571"/>
    <w:rsid w:val="009146B8"/>
    <w:rsid w:val="00914E4B"/>
    <w:rsid w:val="009167CC"/>
    <w:rsid w:val="00916C16"/>
    <w:rsid w:val="009174D2"/>
    <w:rsid w:val="00921E4D"/>
    <w:rsid w:val="00922A30"/>
    <w:rsid w:val="009234FA"/>
    <w:rsid w:val="009265A1"/>
    <w:rsid w:val="009336A1"/>
    <w:rsid w:val="00933F9E"/>
    <w:rsid w:val="00935F02"/>
    <w:rsid w:val="009369AB"/>
    <w:rsid w:val="00937340"/>
    <w:rsid w:val="00940FFC"/>
    <w:rsid w:val="00941494"/>
    <w:rsid w:val="00941952"/>
    <w:rsid w:val="00943C05"/>
    <w:rsid w:val="0094745B"/>
    <w:rsid w:val="00947B9B"/>
    <w:rsid w:val="00951117"/>
    <w:rsid w:val="00952402"/>
    <w:rsid w:val="00952A65"/>
    <w:rsid w:val="00953296"/>
    <w:rsid w:val="00953814"/>
    <w:rsid w:val="00961086"/>
    <w:rsid w:val="00963EDD"/>
    <w:rsid w:val="009648CD"/>
    <w:rsid w:val="0096690A"/>
    <w:rsid w:val="0096704F"/>
    <w:rsid w:val="009678C0"/>
    <w:rsid w:val="00970E3F"/>
    <w:rsid w:val="009747A2"/>
    <w:rsid w:val="0097756E"/>
    <w:rsid w:val="0097792C"/>
    <w:rsid w:val="00983AA1"/>
    <w:rsid w:val="00984AD9"/>
    <w:rsid w:val="00984CDE"/>
    <w:rsid w:val="00985E57"/>
    <w:rsid w:val="00986127"/>
    <w:rsid w:val="0098732B"/>
    <w:rsid w:val="00990C67"/>
    <w:rsid w:val="0099130F"/>
    <w:rsid w:val="00994879"/>
    <w:rsid w:val="009968AD"/>
    <w:rsid w:val="00996C11"/>
    <w:rsid w:val="009A403A"/>
    <w:rsid w:val="009A70FE"/>
    <w:rsid w:val="009A765D"/>
    <w:rsid w:val="009B0994"/>
    <w:rsid w:val="009B11EF"/>
    <w:rsid w:val="009B13A4"/>
    <w:rsid w:val="009B32F4"/>
    <w:rsid w:val="009B4222"/>
    <w:rsid w:val="009B5827"/>
    <w:rsid w:val="009B5843"/>
    <w:rsid w:val="009B6EF5"/>
    <w:rsid w:val="009B71E5"/>
    <w:rsid w:val="009C407D"/>
    <w:rsid w:val="009C40D5"/>
    <w:rsid w:val="009C52B5"/>
    <w:rsid w:val="009D2866"/>
    <w:rsid w:val="009D5041"/>
    <w:rsid w:val="009D63E6"/>
    <w:rsid w:val="009D644F"/>
    <w:rsid w:val="009E1517"/>
    <w:rsid w:val="009E18E3"/>
    <w:rsid w:val="009E1E31"/>
    <w:rsid w:val="009E44C1"/>
    <w:rsid w:val="009E5E5A"/>
    <w:rsid w:val="009E7679"/>
    <w:rsid w:val="009F2EA2"/>
    <w:rsid w:val="009F371A"/>
    <w:rsid w:val="009F4753"/>
    <w:rsid w:val="009F49BA"/>
    <w:rsid w:val="009F7551"/>
    <w:rsid w:val="009F7B52"/>
    <w:rsid w:val="009F7DD7"/>
    <w:rsid w:val="00A007B5"/>
    <w:rsid w:val="00A050B2"/>
    <w:rsid w:val="00A057B1"/>
    <w:rsid w:val="00A058D1"/>
    <w:rsid w:val="00A10175"/>
    <w:rsid w:val="00A11DAA"/>
    <w:rsid w:val="00A139A5"/>
    <w:rsid w:val="00A14036"/>
    <w:rsid w:val="00A147F1"/>
    <w:rsid w:val="00A158DD"/>
    <w:rsid w:val="00A1714D"/>
    <w:rsid w:val="00A218CD"/>
    <w:rsid w:val="00A21AF6"/>
    <w:rsid w:val="00A22B17"/>
    <w:rsid w:val="00A2342E"/>
    <w:rsid w:val="00A23AB0"/>
    <w:rsid w:val="00A2568E"/>
    <w:rsid w:val="00A25984"/>
    <w:rsid w:val="00A26D57"/>
    <w:rsid w:val="00A30A12"/>
    <w:rsid w:val="00A30BA8"/>
    <w:rsid w:val="00A33733"/>
    <w:rsid w:val="00A34A69"/>
    <w:rsid w:val="00A36125"/>
    <w:rsid w:val="00A36FBC"/>
    <w:rsid w:val="00A37322"/>
    <w:rsid w:val="00A37C1B"/>
    <w:rsid w:val="00A410C3"/>
    <w:rsid w:val="00A419E2"/>
    <w:rsid w:val="00A42702"/>
    <w:rsid w:val="00A4339D"/>
    <w:rsid w:val="00A43E0A"/>
    <w:rsid w:val="00A44808"/>
    <w:rsid w:val="00A45F29"/>
    <w:rsid w:val="00A46C96"/>
    <w:rsid w:val="00A4710E"/>
    <w:rsid w:val="00A47326"/>
    <w:rsid w:val="00A475CD"/>
    <w:rsid w:val="00A51FF2"/>
    <w:rsid w:val="00A57F43"/>
    <w:rsid w:val="00A6243F"/>
    <w:rsid w:val="00A66D5C"/>
    <w:rsid w:val="00A7141B"/>
    <w:rsid w:val="00A73F6E"/>
    <w:rsid w:val="00A74123"/>
    <w:rsid w:val="00A75430"/>
    <w:rsid w:val="00A8173A"/>
    <w:rsid w:val="00A81D62"/>
    <w:rsid w:val="00A84F6B"/>
    <w:rsid w:val="00A8520B"/>
    <w:rsid w:val="00A85614"/>
    <w:rsid w:val="00A86114"/>
    <w:rsid w:val="00A900CB"/>
    <w:rsid w:val="00A90346"/>
    <w:rsid w:val="00A91EE1"/>
    <w:rsid w:val="00A92765"/>
    <w:rsid w:val="00A92E78"/>
    <w:rsid w:val="00A9420C"/>
    <w:rsid w:val="00A95AD1"/>
    <w:rsid w:val="00A97774"/>
    <w:rsid w:val="00A97B4C"/>
    <w:rsid w:val="00AA1183"/>
    <w:rsid w:val="00AA27E3"/>
    <w:rsid w:val="00AA2C39"/>
    <w:rsid w:val="00AA5647"/>
    <w:rsid w:val="00AA7079"/>
    <w:rsid w:val="00AB1BD6"/>
    <w:rsid w:val="00AB416B"/>
    <w:rsid w:val="00AB4EEE"/>
    <w:rsid w:val="00AB53FC"/>
    <w:rsid w:val="00AB5414"/>
    <w:rsid w:val="00AB6AD9"/>
    <w:rsid w:val="00AC10B4"/>
    <w:rsid w:val="00AC2BF8"/>
    <w:rsid w:val="00AC3B5C"/>
    <w:rsid w:val="00AC3E24"/>
    <w:rsid w:val="00AC79C2"/>
    <w:rsid w:val="00AD426F"/>
    <w:rsid w:val="00AD555A"/>
    <w:rsid w:val="00AD58CD"/>
    <w:rsid w:val="00AD6B71"/>
    <w:rsid w:val="00AE0402"/>
    <w:rsid w:val="00AE1049"/>
    <w:rsid w:val="00AE1D2F"/>
    <w:rsid w:val="00AE229B"/>
    <w:rsid w:val="00AE3444"/>
    <w:rsid w:val="00AE6F2C"/>
    <w:rsid w:val="00AE7337"/>
    <w:rsid w:val="00AF007A"/>
    <w:rsid w:val="00AF472D"/>
    <w:rsid w:val="00AF52DE"/>
    <w:rsid w:val="00AF6AB2"/>
    <w:rsid w:val="00B0013C"/>
    <w:rsid w:val="00B0020B"/>
    <w:rsid w:val="00B0031A"/>
    <w:rsid w:val="00B0087A"/>
    <w:rsid w:val="00B0215C"/>
    <w:rsid w:val="00B0216E"/>
    <w:rsid w:val="00B02E3F"/>
    <w:rsid w:val="00B038B4"/>
    <w:rsid w:val="00B0392F"/>
    <w:rsid w:val="00B0422A"/>
    <w:rsid w:val="00B05007"/>
    <w:rsid w:val="00B05A09"/>
    <w:rsid w:val="00B1081B"/>
    <w:rsid w:val="00B14207"/>
    <w:rsid w:val="00B152C1"/>
    <w:rsid w:val="00B20949"/>
    <w:rsid w:val="00B211E8"/>
    <w:rsid w:val="00B21907"/>
    <w:rsid w:val="00B22862"/>
    <w:rsid w:val="00B22C80"/>
    <w:rsid w:val="00B23279"/>
    <w:rsid w:val="00B2379A"/>
    <w:rsid w:val="00B23DE5"/>
    <w:rsid w:val="00B24E41"/>
    <w:rsid w:val="00B27044"/>
    <w:rsid w:val="00B30B27"/>
    <w:rsid w:val="00B318A9"/>
    <w:rsid w:val="00B31D53"/>
    <w:rsid w:val="00B31D60"/>
    <w:rsid w:val="00B331DB"/>
    <w:rsid w:val="00B33D7D"/>
    <w:rsid w:val="00B350DA"/>
    <w:rsid w:val="00B368DF"/>
    <w:rsid w:val="00B407A9"/>
    <w:rsid w:val="00B40CDF"/>
    <w:rsid w:val="00B411C6"/>
    <w:rsid w:val="00B41D1D"/>
    <w:rsid w:val="00B42518"/>
    <w:rsid w:val="00B42D91"/>
    <w:rsid w:val="00B44332"/>
    <w:rsid w:val="00B45819"/>
    <w:rsid w:val="00B468AE"/>
    <w:rsid w:val="00B50B11"/>
    <w:rsid w:val="00B50BEA"/>
    <w:rsid w:val="00B5197A"/>
    <w:rsid w:val="00B51C67"/>
    <w:rsid w:val="00B54668"/>
    <w:rsid w:val="00B600EB"/>
    <w:rsid w:val="00B60981"/>
    <w:rsid w:val="00B6138D"/>
    <w:rsid w:val="00B62FDB"/>
    <w:rsid w:val="00B66F3B"/>
    <w:rsid w:val="00B67717"/>
    <w:rsid w:val="00B67D3D"/>
    <w:rsid w:val="00B71C80"/>
    <w:rsid w:val="00B7372E"/>
    <w:rsid w:val="00B74984"/>
    <w:rsid w:val="00B761AF"/>
    <w:rsid w:val="00B76B9B"/>
    <w:rsid w:val="00B81599"/>
    <w:rsid w:val="00B81E4B"/>
    <w:rsid w:val="00B82C26"/>
    <w:rsid w:val="00B8311A"/>
    <w:rsid w:val="00B8643D"/>
    <w:rsid w:val="00B86939"/>
    <w:rsid w:val="00B90D59"/>
    <w:rsid w:val="00B92477"/>
    <w:rsid w:val="00B92CBE"/>
    <w:rsid w:val="00B9395D"/>
    <w:rsid w:val="00B942FA"/>
    <w:rsid w:val="00B97262"/>
    <w:rsid w:val="00BA0361"/>
    <w:rsid w:val="00BA07F2"/>
    <w:rsid w:val="00BA15EA"/>
    <w:rsid w:val="00BA19DC"/>
    <w:rsid w:val="00BA3CEA"/>
    <w:rsid w:val="00BA4614"/>
    <w:rsid w:val="00BA6721"/>
    <w:rsid w:val="00BA7568"/>
    <w:rsid w:val="00BA773C"/>
    <w:rsid w:val="00BB13DA"/>
    <w:rsid w:val="00BB28BE"/>
    <w:rsid w:val="00BB31D9"/>
    <w:rsid w:val="00BB427B"/>
    <w:rsid w:val="00BB4391"/>
    <w:rsid w:val="00BB492C"/>
    <w:rsid w:val="00BB599F"/>
    <w:rsid w:val="00BC01E1"/>
    <w:rsid w:val="00BC05B5"/>
    <w:rsid w:val="00BC117B"/>
    <w:rsid w:val="00BC130E"/>
    <w:rsid w:val="00BC2055"/>
    <w:rsid w:val="00BC2546"/>
    <w:rsid w:val="00BC2F6C"/>
    <w:rsid w:val="00BC2F82"/>
    <w:rsid w:val="00BC312B"/>
    <w:rsid w:val="00BC563D"/>
    <w:rsid w:val="00BC63D7"/>
    <w:rsid w:val="00BC6416"/>
    <w:rsid w:val="00BC6760"/>
    <w:rsid w:val="00BC7780"/>
    <w:rsid w:val="00BD07C6"/>
    <w:rsid w:val="00BD0C2E"/>
    <w:rsid w:val="00BD1034"/>
    <w:rsid w:val="00BD2C0F"/>
    <w:rsid w:val="00BD2CCE"/>
    <w:rsid w:val="00BD5D8F"/>
    <w:rsid w:val="00BD6587"/>
    <w:rsid w:val="00BD6E3E"/>
    <w:rsid w:val="00BD75FA"/>
    <w:rsid w:val="00BE18CD"/>
    <w:rsid w:val="00BE38A3"/>
    <w:rsid w:val="00BE5208"/>
    <w:rsid w:val="00BF0A48"/>
    <w:rsid w:val="00BF170A"/>
    <w:rsid w:val="00BF327C"/>
    <w:rsid w:val="00BF4503"/>
    <w:rsid w:val="00BF4892"/>
    <w:rsid w:val="00C02BDD"/>
    <w:rsid w:val="00C07EE2"/>
    <w:rsid w:val="00C1070C"/>
    <w:rsid w:val="00C11129"/>
    <w:rsid w:val="00C124C2"/>
    <w:rsid w:val="00C12953"/>
    <w:rsid w:val="00C14F0A"/>
    <w:rsid w:val="00C151F7"/>
    <w:rsid w:val="00C16863"/>
    <w:rsid w:val="00C17055"/>
    <w:rsid w:val="00C17B71"/>
    <w:rsid w:val="00C20D93"/>
    <w:rsid w:val="00C20E22"/>
    <w:rsid w:val="00C21821"/>
    <w:rsid w:val="00C22F87"/>
    <w:rsid w:val="00C2529A"/>
    <w:rsid w:val="00C27414"/>
    <w:rsid w:val="00C277FC"/>
    <w:rsid w:val="00C30740"/>
    <w:rsid w:val="00C30AF0"/>
    <w:rsid w:val="00C3167F"/>
    <w:rsid w:val="00C31F0F"/>
    <w:rsid w:val="00C3212E"/>
    <w:rsid w:val="00C326AD"/>
    <w:rsid w:val="00C3419B"/>
    <w:rsid w:val="00C36093"/>
    <w:rsid w:val="00C36913"/>
    <w:rsid w:val="00C36E4C"/>
    <w:rsid w:val="00C37DB6"/>
    <w:rsid w:val="00C4298A"/>
    <w:rsid w:val="00C42DEE"/>
    <w:rsid w:val="00C43BE7"/>
    <w:rsid w:val="00C448FA"/>
    <w:rsid w:val="00C4576B"/>
    <w:rsid w:val="00C509A7"/>
    <w:rsid w:val="00C51FC4"/>
    <w:rsid w:val="00C52B0C"/>
    <w:rsid w:val="00C53DD9"/>
    <w:rsid w:val="00C5481F"/>
    <w:rsid w:val="00C5532A"/>
    <w:rsid w:val="00C5555C"/>
    <w:rsid w:val="00C57B0C"/>
    <w:rsid w:val="00C62167"/>
    <w:rsid w:val="00C638A6"/>
    <w:rsid w:val="00C65E4B"/>
    <w:rsid w:val="00C7019A"/>
    <w:rsid w:val="00C71C96"/>
    <w:rsid w:val="00C7329D"/>
    <w:rsid w:val="00C734BF"/>
    <w:rsid w:val="00C75651"/>
    <w:rsid w:val="00C809B2"/>
    <w:rsid w:val="00C8502F"/>
    <w:rsid w:val="00C856AD"/>
    <w:rsid w:val="00C8627C"/>
    <w:rsid w:val="00C8694A"/>
    <w:rsid w:val="00C86A2C"/>
    <w:rsid w:val="00C913C6"/>
    <w:rsid w:val="00C91528"/>
    <w:rsid w:val="00C925A0"/>
    <w:rsid w:val="00C929F7"/>
    <w:rsid w:val="00C946BE"/>
    <w:rsid w:val="00C95CA4"/>
    <w:rsid w:val="00CA097B"/>
    <w:rsid w:val="00CA2443"/>
    <w:rsid w:val="00CA344A"/>
    <w:rsid w:val="00CA369A"/>
    <w:rsid w:val="00CA545B"/>
    <w:rsid w:val="00CA5757"/>
    <w:rsid w:val="00CA576A"/>
    <w:rsid w:val="00CA58BF"/>
    <w:rsid w:val="00CB031E"/>
    <w:rsid w:val="00CB1DA2"/>
    <w:rsid w:val="00CC18F2"/>
    <w:rsid w:val="00CC2674"/>
    <w:rsid w:val="00CC322B"/>
    <w:rsid w:val="00CC3FD0"/>
    <w:rsid w:val="00CC7000"/>
    <w:rsid w:val="00CC76DB"/>
    <w:rsid w:val="00CC79DB"/>
    <w:rsid w:val="00CD1166"/>
    <w:rsid w:val="00CD2CA4"/>
    <w:rsid w:val="00CD3D10"/>
    <w:rsid w:val="00CD42D9"/>
    <w:rsid w:val="00CD550D"/>
    <w:rsid w:val="00CD798E"/>
    <w:rsid w:val="00CD7B95"/>
    <w:rsid w:val="00CE008D"/>
    <w:rsid w:val="00CE0308"/>
    <w:rsid w:val="00CE06A5"/>
    <w:rsid w:val="00CE103E"/>
    <w:rsid w:val="00CE1420"/>
    <w:rsid w:val="00CE155B"/>
    <w:rsid w:val="00CE1690"/>
    <w:rsid w:val="00CE2F79"/>
    <w:rsid w:val="00CE4289"/>
    <w:rsid w:val="00CF026E"/>
    <w:rsid w:val="00CF055D"/>
    <w:rsid w:val="00CF0790"/>
    <w:rsid w:val="00CF2C55"/>
    <w:rsid w:val="00CF50C5"/>
    <w:rsid w:val="00CF69EC"/>
    <w:rsid w:val="00D0095F"/>
    <w:rsid w:val="00D0144A"/>
    <w:rsid w:val="00D015D4"/>
    <w:rsid w:val="00D01F36"/>
    <w:rsid w:val="00D03283"/>
    <w:rsid w:val="00D04573"/>
    <w:rsid w:val="00D05353"/>
    <w:rsid w:val="00D069C3"/>
    <w:rsid w:val="00D109E2"/>
    <w:rsid w:val="00D112FB"/>
    <w:rsid w:val="00D12F84"/>
    <w:rsid w:val="00D13716"/>
    <w:rsid w:val="00D17921"/>
    <w:rsid w:val="00D20532"/>
    <w:rsid w:val="00D20D30"/>
    <w:rsid w:val="00D2157E"/>
    <w:rsid w:val="00D220DC"/>
    <w:rsid w:val="00D236E7"/>
    <w:rsid w:val="00D23923"/>
    <w:rsid w:val="00D2402A"/>
    <w:rsid w:val="00D250D0"/>
    <w:rsid w:val="00D257FF"/>
    <w:rsid w:val="00D258FC"/>
    <w:rsid w:val="00D25EBA"/>
    <w:rsid w:val="00D2700B"/>
    <w:rsid w:val="00D27378"/>
    <w:rsid w:val="00D30571"/>
    <w:rsid w:val="00D30BA7"/>
    <w:rsid w:val="00D319F5"/>
    <w:rsid w:val="00D322EF"/>
    <w:rsid w:val="00D3703A"/>
    <w:rsid w:val="00D37983"/>
    <w:rsid w:val="00D41AA3"/>
    <w:rsid w:val="00D435FC"/>
    <w:rsid w:val="00D43ADC"/>
    <w:rsid w:val="00D444DF"/>
    <w:rsid w:val="00D46CDF"/>
    <w:rsid w:val="00D500B5"/>
    <w:rsid w:val="00D50592"/>
    <w:rsid w:val="00D50ACD"/>
    <w:rsid w:val="00D51701"/>
    <w:rsid w:val="00D51898"/>
    <w:rsid w:val="00D518F3"/>
    <w:rsid w:val="00D52173"/>
    <w:rsid w:val="00D52CB7"/>
    <w:rsid w:val="00D578F3"/>
    <w:rsid w:val="00D57E71"/>
    <w:rsid w:val="00D60CAF"/>
    <w:rsid w:val="00D60E2E"/>
    <w:rsid w:val="00D61061"/>
    <w:rsid w:val="00D645D3"/>
    <w:rsid w:val="00D64FEB"/>
    <w:rsid w:val="00D6509E"/>
    <w:rsid w:val="00D65240"/>
    <w:rsid w:val="00D67C0B"/>
    <w:rsid w:val="00D75769"/>
    <w:rsid w:val="00D769ED"/>
    <w:rsid w:val="00D804CF"/>
    <w:rsid w:val="00D8080F"/>
    <w:rsid w:val="00D80F19"/>
    <w:rsid w:val="00D817EF"/>
    <w:rsid w:val="00D81C43"/>
    <w:rsid w:val="00D82004"/>
    <w:rsid w:val="00D82EB6"/>
    <w:rsid w:val="00D833D6"/>
    <w:rsid w:val="00D83AA2"/>
    <w:rsid w:val="00D85317"/>
    <w:rsid w:val="00D861A4"/>
    <w:rsid w:val="00D86931"/>
    <w:rsid w:val="00D8694F"/>
    <w:rsid w:val="00D912FC"/>
    <w:rsid w:val="00D914A7"/>
    <w:rsid w:val="00D93F65"/>
    <w:rsid w:val="00D9526A"/>
    <w:rsid w:val="00D97839"/>
    <w:rsid w:val="00D978F6"/>
    <w:rsid w:val="00DA04F6"/>
    <w:rsid w:val="00DA1D47"/>
    <w:rsid w:val="00DA434C"/>
    <w:rsid w:val="00DA4F16"/>
    <w:rsid w:val="00DA5F1C"/>
    <w:rsid w:val="00DA641B"/>
    <w:rsid w:val="00DA6FA8"/>
    <w:rsid w:val="00DB12EB"/>
    <w:rsid w:val="00DB1E34"/>
    <w:rsid w:val="00DB237E"/>
    <w:rsid w:val="00DB3589"/>
    <w:rsid w:val="00DB5CEC"/>
    <w:rsid w:val="00DB6428"/>
    <w:rsid w:val="00DB7223"/>
    <w:rsid w:val="00DC0888"/>
    <w:rsid w:val="00DC1F49"/>
    <w:rsid w:val="00DC324A"/>
    <w:rsid w:val="00DC35E0"/>
    <w:rsid w:val="00DC3ECC"/>
    <w:rsid w:val="00DC4647"/>
    <w:rsid w:val="00DC6482"/>
    <w:rsid w:val="00DD2549"/>
    <w:rsid w:val="00DD3B26"/>
    <w:rsid w:val="00DD3C44"/>
    <w:rsid w:val="00DD5517"/>
    <w:rsid w:val="00DD5E9F"/>
    <w:rsid w:val="00DD6B11"/>
    <w:rsid w:val="00DE0802"/>
    <w:rsid w:val="00DE1226"/>
    <w:rsid w:val="00DE154D"/>
    <w:rsid w:val="00DE19D4"/>
    <w:rsid w:val="00DE1EA7"/>
    <w:rsid w:val="00DE2A7A"/>
    <w:rsid w:val="00DE38CF"/>
    <w:rsid w:val="00DE4983"/>
    <w:rsid w:val="00DE5811"/>
    <w:rsid w:val="00DE6DAC"/>
    <w:rsid w:val="00DE7266"/>
    <w:rsid w:val="00DE78A9"/>
    <w:rsid w:val="00DF07D6"/>
    <w:rsid w:val="00DF19CB"/>
    <w:rsid w:val="00DF1C76"/>
    <w:rsid w:val="00DF22A0"/>
    <w:rsid w:val="00DF4CD3"/>
    <w:rsid w:val="00DF5CEE"/>
    <w:rsid w:val="00DF5D3F"/>
    <w:rsid w:val="00DF66FD"/>
    <w:rsid w:val="00DF69EE"/>
    <w:rsid w:val="00E021C0"/>
    <w:rsid w:val="00E03EB7"/>
    <w:rsid w:val="00E055D9"/>
    <w:rsid w:val="00E06F62"/>
    <w:rsid w:val="00E12138"/>
    <w:rsid w:val="00E12A37"/>
    <w:rsid w:val="00E14086"/>
    <w:rsid w:val="00E1409F"/>
    <w:rsid w:val="00E1578C"/>
    <w:rsid w:val="00E15792"/>
    <w:rsid w:val="00E1781C"/>
    <w:rsid w:val="00E17BB9"/>
    <w:rsid w:val="00E2121F"/>
    <w:rsid w:val="00E21C31"/>
    <w:rsid w:val="00E227D1"/>
    <w:rsid w:val="00E22B2E"/>
    <w:rsid w:val="00E22C11"/>
    <w:rsid w:val="00E23441"/>
    <w:rsid w:val="00E24E29"/>
    <w:rsid w:val="00E24EE1"/>
    <w:rsid w:val="00E2571C"/>
    <w:rsid w:val="00E303BE"/>
    <w:rsid w:val="00E364D2"/>
    <w:rsid w:val="00E367E5"/>
    <w:rsid w:val="00E3773B"/>
    <w:rsid w:val="00E37D4B"/>
    <w:rsid w:val="00E40F71"/>
    <w:rsid w:val="00E41F9B"/>
    <w:rsid w:val="00E44586"/>
    <w:rsid w:val="00E44772"/>
    <w:rsid w:val="00E44E0F"/>
    <w:rsid w:val="00E45198"/>
    <w:rsid w:val="00E451F9"/>
    <w:rsid w:val="00E45D48"/>
    <w:rsid w:val="00E51025"/>
    <w:rsid w:val="00E5782C"/>
    <w:rsid w:val="00E57F09"/>
    <w:rsid w:val="00E61879"/>
    <w:rsid w:val="00E7348D"/>
    <w:rsid w:val="00E77C7B"/>
    <w:rsid w:val="00E837A3"/>
    <w:rsid w:val="00E84E1C"/>
    <w:rsid w:val="00E85758"/>
    <w:rsid w:val="00E85DFC"/>
    <w:rsid w:val="00E86AD5"/>
    <w:rsid w:val="00E873B6"/>
    <w:rsid w:val="00E9258D"/>
    <w:rsid w:val="00E937C1"/>
    <w:rsid w:val="00E94BA5"/>
    <w:rsid w:val="00E954BB"/>
    <w:rsid w:val="00E970C3"/>
    <w:rsid w:val="00E97552"/>
    <w:rsid w:val="00EA0340"/>
    <w:rsid w:val="00EA0A01"/>
    <w:rsid w:val="00EA2055"/>
    <w:rsid w:val="00EA4638"/>
    <w:rsid w:val="00EA470C"/>
    <w:rsid w:val="00EA55CB"/>
    <w:rsid w:val="00EA59B6"/>
    <w:rsid w:val="00EA5D11"/>
    <w:rsid w:val="00EA7566"/>
    <w:rsid w:val="00EB0D2C"/>
    <w:rsid w:val="00EB1746"/>
    <w:rsid w:val="00EB2ADC"/>
    <w:rsid w:val="00EB7520"/>
    <w:rsid w:val="00EC07BE"/>
    <w:rsid w:val="00EC0A09"/>
    <w:rsid w:val="00EC11F3"/>
    <w:rsid w:val="00EC1784"/>
    <w:rsid w:val="00EC21CD"/>
    <w:rsid w:val="00EC293A"/>
    <w:rsid w:val="00EC316E"/>
    <w:rsid w:val="00EC342A"/>
    <w:rsid w:val="00EC459A"/>
    <w:rsid w:val="00EC6388"/>
    <w:rsid w:val="00EC70B0"/>
    <w:rsid w:val="00ED3084"/>
    <w:rsid w:val="00ED3CCD"/>
    <w:rsid w:val="00ED54C7"/>
    <w:rsid w:val="00ED7251"/>
    <w:rsid w:val="00ED73CA"/>
    <w:rsid w:val="00EE195E"/>
    <w:rsid w:val="00EE26FC"/>
    <w:rsid w:val="00EE2754"/>
    <w:rsid w:val="00EE4204"/>
    <w:rsid w:val="00EE52E4"/>
    <w:rsid w:val="00EE5AAF"/>
    <w:rsid w:val="00EE5E36"/>
    <w:rsid w:val="00EE776D"/>
    <w:rsid w:val="00EF2FE1"/>
    <w:rsid w:val="00EF3250"/>
    <w:rsid w:val="00EF47D2"/>
    <w:rsid w:val="00EF4DC5"/>
    <w:rsid w:val="00EF5A10"/>
    <w:rsid w:val="00EF5DC5"/>
    <w:rsid w:val="00EF649A"/>
    <w:rsid w:val="00EF6AA1"/>
    <w:rsid w:val="00EF77DE"/>
    <w:rsid w:val="00EF7C40"/>
    <w:rsid w:val="00F01634"/>
    <w:rsid w:val="00F04FB4"/>
    <w:rsid w:val="00F055C3"/>
    <w:rsid w:val="00F05CCC"/>
    <w:rsid w:val="00F0698E"/>
    <w:rsid w:val="00F070F2"/>
    <w:rsid w:val="00F109D9"/>
    <w:rsid w:val="00F12E2A"/>
    <w:rsid w:val="00F14172"/>
    <w:rsid w:val="00F1485D"/>
    <w:rsid w:val="00F14F56"/>
    <w:rsid w:val="00F15712"/>
    <w:rsid w:val="00F17464"/>
    <w:rsid w:val="00F20DC5"/>
    <w:rsid w:val="00F21083"/>
    <w:rsid w:val="00F21D9F"/>
    <w:rsid w:val="00F223E0"/>
    <w:rsid w:val="00F22D42"/>
    <w:rsid w:val="00F27902"/>
    <w:rsid w:val="00F32430"/>
    <w:rsid w:val="00F33334"/>
    <w:rsid w:val="00F3369A"/>
    <w:rsid w:val="00F35330"/>
    <w:rsid w:val="00F35CAA"/>
    <w:rsid w:val="00F4080D"/>
    <w:rsid w:val="00F42E36"/>
    <w:rsid w:val="00F43ABC"/>
    <w:rsid w:val="00F450B4"/>
    <w:rsid w:val="00F45139"/>
    <w:rsid w:val="00F45571"/>
    <w:rsid w:val="00F469EF"/>
    <w:rsid w:val="00F47BC2"/>
    <w:rsid w:val="00F542F0"/>
    <w:rsid w:val="00F5430F"/>
    <w:rsid w:val="00F56AA4"/>
    <w:rsid w:val="00F60536"/>
    <w:rsid w:val="00F60836"/>
    <w:rsid w:val="00F60FFB"/>
    <w:rsid w:val="00F61AED"/>
    <w:rsid w:val="00F61BFC"/>
    <w:rsid w:val="00F62572"/>
    <w:rsid w:val="00F62A32"/>
    <w:rsid w:val="00F67ABF"/>
    <w:rsid w:val="00F70691"/>
    <w:rsid w:val="00F714BC"/>
    <w:rsid w:val="00F71951"/>
    <w:rsid w:val="00F71B00"/>
    <w:rsid w:val="00F73469"/>
    <w:rsid w:val="00F73E48"/>
    <w:rsid w:val="00F75DA6"/>
    <w:rsid w:val="00F76E39"/>
    <w:rsid w:val="00F77695"/>
    <w:rsid w:val="00F777A0"/>
    <w:rsid w:val="00F7796B"/>
    <w:rsid w:val="00F77CB1"/>
    <w:rsid w:val="00F80CF7"/>
    <w:rsid w:val="00F818C6"/>
    <w:rsid w:val="00F81DA3"/>
    <w:rsid w:val="00F82D2F"/>
    <w:rsid w:val="00F84306"/>
    <w:rsid w:val="00F84646"/>
    <w:rsid w:val="00F8485B"/>
    <w:rsid w:val="00F8490B"/>
    <w:rsid w:val="00F85E5F"/>
    <w:rsid w:val="00F90536"/>
    <w:rsid w:val="00F919FA"/>
    <w:rsid w:val="00F94BEF"/>
    <w:rsid w:val="00F94CE4"/>
    <w:rsid w:val="00F95F8B"/>
    <w:rsid w:val="00F96FF1"/>
    <w:rsid w:val="00F97DE8"/>
    <w:rsid w:val="00FA10A5"/>
    <w:rsid w:val="00FA1516"/>
    <w:rsid w:val="00FA2E6D"/>
    <w:rsid w:val="00FA3754"/>
    <w:rsid w:val="00FA39B5"/>
    <w:rsid w:val="00FA5466"/>
    <w:rsid w:val="00FA5741"/>
    <w:rsid w:val="00FA5CFE"/>
    <w:rsid w:val="00FA5FA9"/>
    <w:rsid w:val="00FA6291"/>
    <w:rsid w:val="00FB195F"/>
    <w:rsid w:val="00FB43D3"/>
    <w:rsid w:val="00FB45DF"/>
    <w:rsid w:val="00FB50CE"/>
    <w:rsid w:val="00FB5714"/>
    <w:rsid w:val="00FC1314"/>
    <w:rsid w:val="00FC21CD"/>
    <w:rsid w:val="00FC4786"/>
    <w:rsid w:val="00FC4B85"/>
    <w:rsid w:val="00FC5231"/>
    <w:rsid w:val="00FC5D82"/>
    <w:rsid w:val="00FC5FBB"/>
    <w:rsid w:val="00FD1E61"/>
    <w:rsid w:val="00FD2498"/>
    <w:rsid w:val="00FD30CB"/>
    <w:rsid w:val="00FD3C34"/>
    <w:rsid w:val="00FD6A9C"/>
    <w:rsid w:val="00FD6E06"/>
    <w:rsid w:val="00FE073A"/>
    <w:rsid w:val="00FE1AF7"/>
    <w:rsid w:val="00FE22FD"/>
    <w:rsid w:val="00FE6224"/>
    <w:rsid w:val="00FE7C85"/>
    <w:rsid w:val="00FF1386"/>
    <w:rsid w:val="00FF1EF4"/>
    <w:rsid w:val="00FF3680"/>
    <w:rsid w:val="00FF3847"/>
    <w:rsid w:val="00FF528E"/>
    <w:rsid w:val="00FF553D"/>
    <w:rsid w:val="00FF578B"/>
    <w:rsid w:val="00FF58B1"/>
    <w:rsid w:val="00FF5F48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94D263"/>
  <w15:docId w15:val="{32099F60-8CFA-43E4-8593-92058E37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 w:val="22"/>
        <w:szCs w:val="22"/>
        <w:lang w:val="fr-F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CF"/>
    <w:pPr>
      <w:widowControl w:val="0"/>
    </w:pPr>
    <w:rPr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uiPriority w:val="99"/>
    <w:qFormat/>
    <w:rsid w:val="004724CF"/>
    <w:pPr>
      <w:keepNext/>
      <w:spacing w:before="240" w:after="12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locked/>
    <w:rsid w:val="008D7338"/>
    <w:rPr>
      <w:rFonts w:ascii="Cambria" w:eastAsia="SimSun" w:hAnsi="Cambria" w:cs="Times New Roman"/>
      <w:b/>
      <w:kern w:val="28"/>
      <w:sz w:val="32"/>
      <w:lang w:val="de-DE" w:eastAsia="ja-JP"/>
    </w:rPr>
  </w:style>
  <w:style w:type="paragraph" w:styleId="Corpsdetexte">
    <w:name w:val="Body Text"/>
    <w:basedOn w:val="Normal"/>
    <w:link w:val="CorpsdetexteCar"/>
    <w:uiPriority w:val="99"/>
    <w:rsid w:val="004724CF"/>
    <w:pPr>
      <w:spacing w:after="120"/>
    </w:pPr>
    <w:rPr>
      <w:rFonts w:cs="Times New Roman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8D7338"/>
    <w:rPr>
      <w:rFonts w:cs="Times New Roman"/>
      <w:sz w:val="24"/>
      <w:lang w:val="de-DE" w:eastAsia="ja-JP"/>
    </w:rPr>
  </w:style>
  <w:style w:type="paragraph" w:styleId="Liste">
    <w:name w:val="List"/>
    <w:basedOn w:val="Corpsdetexte"/>
    <w:uiPriority w:val="99"/>
    <w:rsid w:val="004724CF"/>
  </w:style>
  <w:style w:type="paragraph" w:styleId="Lgende">
    <w:name w:val="caption"/>
    <w:basedOn w:val="Normal"/>
    <w:uiPriority w:val="99"/>
    <w:qFormat/>
    <w:rsid w:val="004724C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4724CF"/>
    <w:pPr>
      <w:suppressLineNumbers/>
    </w:pPr>
  </w:style>
  <w:style w:type="paragraph" w:customStyle="1" w:styleId="Contenudetableau">
    <w:name w:val="Contenu de tableau"/>
    <w:basedOn w:val="Normal"/>
    <w:uiPriority w:val="99"/>
    <w:rsid w:val="004724CF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4724CF"/>
    <w:pPr>
      <w:jc w:val="center"/>
    </w:pPr>
    <w:rPr>
      <w:b/>
      <w:bCs/>
    </w:rPr>
  </w:style>
  <w:style w:type="character" w:styleId="Numrodeligne">
    <w:name w:val="line number"/>
    <w:basedOn w:val="Policepardfaut"/>
    <w:uiPriority w:val="99"/>
    <w:semiHidden/>
    <w:rsid w:val="0041210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253ED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53EDC"/>
    <w:rPr>
      <w:rFonts w:cs="Times New Roman"/>
      <w:sz w:val="20"/>
      <w:szCs w:val="20"/>
      <w:lang w:val="fr-FR" w:eastAsia="ko-KR" w:bidi="ar-SA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53EDC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53E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53EDC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253EDC"/>
    <w:rPr>
      <w:rFonts w:ascii="Segoe UI" w:hAnsi="Segoe UI" w:cs="Times New Roman"/>
      <w:sz w:val="18"/>
      <w:szCs w:val="18"/>
      <w:lang w:val="fr-FR" w:eastAsia="ko-KR" w:bidi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53EDC"/>
    <w:rPr>
      <w:rFonts w:ascii="Segoe UI" w:hAnsi="Segoe UI" w:cs="Times New Roman"/>
      <w:sz w:val="18"/>
    </w:rPr>
  </w:style>
  <w:style w:type="table" w:styleId="Grilledutableau">
    <w:name w:val="Table Grid"/>
    <w:basedOn w:val="TableauNormal"/>
    <w:uiPriority w:val="99"/>
    <w:rsid w:val="00D0095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uiPriority w:val="99"/>
    <w:rsid w:val="00F35330"/>
    <w:pPr>
      <w:widowControl/>
      <w:spacing w:after="160"/>
    </w:pPr>
    <w:rPr>
      <w:rFonts w:ascii="Calibri" w:eastAsia="SimSun" w:hAnsi="Calibri" w:cs="Times New Roman"/>
      <w:sz w:val="22"/>
      <w:szCs w:val="22"/>
      <w:lang w:val="en-US" w:eastAsia="zh-CN" w:bidi="ar-SA"/>
    </w:rPr>
  </w:style>
  <w:style w:type="paragraph" w:styleId="Rvision">
    <w:name w:val="Revision"/>
    <w:hidden/>
    <w:uiPriority w:val="99"/>
    <w:semiHidden/>
    <w:rsid w:val="00D8694F"/>
    <w:rPr>
      <w:sz w:val="24"/>
      <w:szCs w:val="24"/>
      <w:lang w:val="de-DE" w:eastAsia="ja-JP" w:bidi="fa-IR"/>
    </w:rPr>
  </w:style>
  <w:style w:type="paragraph" w:styleId="En-tte">
    <w:name w:val="header"/>
    <w:basedOn w:val="Normal"/>
    <w:link w:val="En-tt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26D57"/>
    <w:rPr>
      <w:rFonts w:cs="Times New Roman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26D57"/>
    <w:rPr>
      <w:rFonts w:cs="Times New Roman"/>
      <w:sz w:val="24"/>
      <w:szCs w:val="24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49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err</dc:creator>
  <cp:keywords/>
  <dc:description/>
  <cp:lastModifiedBy>pascal</cp:lastModifiedBy>
  <cp:revision>3</cp:revision>
  <cp:lastPrinted>2019-08-06T13:14:00Z</cp:lastPrinted>
  <dcterms:created xsi:type="dcterms:W3CDTF">2020-06-11T17:12:00Z</dcterms:created>
  <dcterms:modified xsi:type="dcterms:W3CDTF">2020-06-1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Mendeley Recent Style Id 0_1">
    <vt:lpwstr>http://www.zotero.org/styles/agriculture-ecosystems-and-environment</vt:lpwstr>
  </property>
  <property fmtid="{D5CDD505-2E9C-101B-9397-08002B2CF9AE}" pid="7" name="Mendeley Recent Style Name 0_1">
    <vt:lpwstr>Agriculture, Ecosystems and Environment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Document_1">
    <vt:lpwstr>True</vt:lpwstr>
  </property>
  <property fmtid="{D5CDD505-2E9C-101B-9397-08002B2CF9AE}" pid="27" name="Mendeley Unique User Id_1">
    <vt:lpwstr>a518141d-e93e-3bf5-a20c-6904075efb91</vt:lpwstr>
  </property>
  <property fmtid="{D5CDD505-2E9C-101B-9397-08002B2CF9AE}" pid="28" name="Mendeley Citation Style_1">
    <vt:lpwstr>http://www.zotero.org/styles/agriculture-ecosystems-and-environment</vt:lpwstr>
  </property>
</Properties>
</file>